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56DE1" w14:textId="70436F5D" w:rsidR="007671B6" w:rsidRPr="00413820" w:rsidRDefault="00C524F6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5F3BBBAB" w14:textId="6D455C7D" w:rsidR="00A87E42" w:rsidRPr="00DE4FF6" w:rsidRDefault="00A87E42" w:rsidP="00A87E42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8"/>
        </w:rPr>
      </w:pPr>
      <w:bookmarkStart w:id="0" w:name="_Hlk137628972"/>
      <w:bookmarkStart w:id="1" w:name="_Hlk136896945"/>
      <w:r w:rsidRPr="007371F8">
        <w:rPr>
          <w:rFonts w:ascii="Times New Roman" w:eastAsia="SimSun" w:hAnsi="Times New Roman" w:cs="Times New Roman"/>
          <w:b/>
          <w:bCs/>
          <w:sz w:val="24"/>
          <w:szCs w:val="28"/>
        </w:rPr>
        <w:t>Analysis of health service utilization and influencing factors due to COVID-19 in Beijing: a large</w:t>
      </w:r>
      <w:r>
        <w:rPr>
          <w:rFonts w:ascii="Times New Roman" w:eastAsia="SimSun" w:hAnsi="Times New Roman" w:cs="Times New Roman" w:hint="eastAsia"/>
          <w:b/>
          <w:bCs/>
          <w:sz w:val="24"/>
          <w:szCs w:val="28"/>
        </w:rPr>
        <w:t xml:space="preserve"> cross</w:t>
      </w:r>
      <w:r w:rsidR="004C6F85">
        <w:rPr>
          <w:rFonts w:ascii="Times New Roman" w:eastAsia="SimSun" w:hAnsi="Times New Roman" w:cs="Times New Roman"/>
          <w:b/>
          <w:bCs/>
          <w:sz w:val="24"/>
          <w:szCs w:val="28"/>
        </w:rPr>
        <w:t>-</w:t>
      </w:r>
      <w:r>
        <w:rPr>
          <w:rFonts w:ascii="Times New Roman" w:eastAsia="SimSun" w:hAnsi="Times New Roman" w:cs="Times New Roman" w:hint="eastAsia"/>
          <w:b/>
          <w:bCs/>
          <w:sz w:val="24"/>
          <w:szCs w:val="28"/>
        </w:rPr>
        <w:t>sectional</w:t>
      </w:r>
      <w:r w:rsidRPr="007371F8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survey</w:t>
      </w:r>
      <w:bookmarkEnd w:id="0"/>
      <w:r w:rsidRPr="007371F8">
        <w:rPr>
          <w:rFonts w:ascii="Times New Roman" w:eastAsia="SimSun" w:hAnsi="Times New Roman" w:cs="Times New Roman"/>
          <w:b/>
          <w:bCs/>
          <w:sz w:val="24"/>
          <w:szCs w:val="28"/>
        </w:rPr>
        <w:t xml:space="preserve"> </w:t>
      </w:r>
      <w:bookmarkEnd w:id="1"/>
    </w:p>
    <w:p w14:paraId="3F65EF5E" w14:textId="77777777" w:rsidR="00C318D7" w:rsidRDefault="00C318D7" w:rsidP="008C5216">
      <w:pPr>
        <w:rPr>
          <w:rFonts w:ascii="Times New Roman" w:hAnsi="Times New Roman" w:cs="Times New Roman"/>
          <w:sz w:val="22"/>
        </w:rPr>
      </w:pPr>
    </w:p>
    <w:p w14:paraId="1AD860E3" w14:textId="19E69EC7" w:rsidR="00022A49" w:rsidRPr="001815E4" w:rsidRDefault="008A5334" w:rsidP="008C5216">
      <w:pPr>
        <w:rPr>
          <w:rFonts w:ascii="Times New Roman" w:hAnsi="Times New Roman" w:cs="Times New Roman"/>
          <w:sz w:val="24"/>
          <w:szCs w:val="24"/>
        </w:rPr>
      </w:pPr>
      <w:r w:rsidRPr="001815E4">
        <w:rPr>
          <w:rFonts w:ascii="Times New Roman" w:hAnsi="Times New Roman" w:cs="Times New Roman"/>
          <w:sz w:val="24"/>
          <w:szCs w:val="24"/>
        </w:rPr>
        <w:t>Table S1 Classification of demographics and health-related indicators.</w:t>
      </w:r>
    </w:p>
    <w:p w14:paraId="588A507C" w14:textId="44DDC9C6" w:rsidR="00B56978" w:rsidRPr="00D01CBB" w:rsidRDefault="008A5334" w:rsidP="008C5216">
      <w:pPr>
        <w:rPr>
          <w:rFonts w:ascii="Times New Roman" w:hAnsi="Times New Roman" w:cs="Times New Roman"/>
          <w:sz w:val="24"/>
          <w:szCs w:val="24"/>
        </w:rPr>
      </w:pPr>
      <w:r w:rsidRPr="008A5334">
        <w:rPr>
          <w:rFonts w:ascii="Times New Roman" w:hAnsi="Times New Roman" w:cs="Times New Roman"/>
          <w:sz w:val="24"/>
          <w:szCs w:val="24"/>
        </w:rPr>
        <w:t>Table S2 Classification of COVID-19 infection and symptoms indicators</w:t>
      </w:r>
    </w:p>
    <w:p w14:paraId="5BA6D9D5" w14:textId="25435A68" w:rsidR="00022A49" w:rsidRDefault="008A5334" w:rsidP="008C5216">
      <w:pPr>
        <w:rPr>
          <w:rFonts w:ascii="Times New Roman" w:hAnsi="Times New Roman" w:cs="Times New Roman"/>
          <w:sz w:val="24"/>
          <w:szCs w:val="24"/>
        </w:rPr>
      </w:pPr>
      <w:r w:rsidRPr="008A5334">
        <w:rPr>
          <w:rFonts w:ascii="Times New Roman" w:hAnsi="Times New Roman" w:cs="Times New Roman"/>
          <w:sz w:val="24"/>
          <w:szCs w:val="24"/>
        </w:rPr>
        <w:t>Table S3 Classification of health service utilization indicators</w:t>
      </w:r>
    </w:p>
    <w:p w14:paraId="26D6C1FE" w14:textId="4FEA25E6" w:rsidR="002D6ACA" w:rsidRDefault="002D6ACA" w:rsidP="008C5216">
      <w:pPr>
        <w:rPr>
          <w:rFonts w:ascii="Times New Roman" w:hAnsi="Times New Roman" w:cs="Times New Roman"/>
          <w:sz w:val="24"/>
          <w:szCs w:val="24"/>
        </w:rPr>
      </w:pPr>
      <w:r w:rsidRPr="008A5334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8A5334">
        <w:rPr>
          <w:rFonts w:ascii="Times New Roman" w:hAnsi="Times New Roman" w:cs="Times New Roman"/>
          <w:sz w:val="24"/>
          <w:szCs w:val="24"/>
        </w:rPr>
        <w:t xml:space="preserve"> </w:t>
      </w:r>
      <w:r w:rsidRPr="002D6ACA">
        <w:rPr>
          <w:rFonts w:ascii="Times New Roman" w:hAnsi="Times New Roman" w:cs="Times New Roman"/>
          <w:sz w:val="24"/>
          <w:szCs w:val="24"/>
        </w:rPr>
        <w:t xml:space="preserve">Characteristics of participants who waited more than 4 hours for </w:t>
      </w:r>
      <w:r w:rsidRPr="008A5334">
        <w:rPr>
          <w:rFonts w:ascii="Times New Roman" w:hAnsi="Times New Roman" w:cs="Times New Roman"/>
          <w:sz w:val="24"/>
          <w:szCs w:val="24"/>
        </w:rPr>
        <w:t>health service utilization</w:t>
      </w:r>
      <w:r w:rsidRPr="002D6A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e to COVID-19</w:t>
      </w:r>
    </w:p>
    <w:p w14:paraId="6EDEE364" w14:textId="77C66272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10BB97A4" w14:textId="07B53B89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4EB998C9" w14:textId="412742B1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1A365AD1" w14:textId="3246C796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6063A027" w14:textId="6903F020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571FF469" w14:textId="7FF0327D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3CCDD727" w14:textId="3FC3C2D1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5415A8FC" w14:textId="5E00BC50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5D453110" w14:textId="42781126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1336AC95" w14:textId="33879870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73EFBF06" w14:textId="4F804E2D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0843FE13" w14:textId="3376DDB1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7223B161" w14:textId="5E58CD86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0FD16E1E" w14:textId="707A1F9B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181B6BAE" w14:textId="6EFEBB1D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3D5D3D9F" w14:textId="3D11E0CB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71E99207" w14:textId="2893FEEB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50A75842" w14:textId="3EF1C27B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5BBEAEBD" w14:textId="3D42827E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3B9502F3" w14:textId="5E9F02AF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1536EEAF" w14:textId="776F73C2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09B8BE8F" w14:textId="0F7328C7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4FF00FF1" w14:textId="47A06C7D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706ECC60" w14:textId="65A37E53" w:rsidR="00022A49" w:rsidRPr="00B56978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4C32354E" w14:textId="3D33D48B" w:rsidR="00022A49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086D9EDC" w14:textId="77777777" w:rsidR="00022A49" w:rsidRPr="00664547" w:rsidRDefault="00022A49" w:rsidP="008C5216">
      <w:pPr>
        <w:rPr>
          <w:rFonts w:ascii="Times New Roman" w:hAnsi="Times New Roman" w:cs="Times New Roman"/>
          <w:sz w:val="24"/>
          <w:szCs w:val="24"/>
        </w:rPr>
      </w:pPr>
    </w:p>
    <w:p w14:paraId="66CD86B1" w14:textId="3729A7D4" w:rsidR="008C5216" w:rsidRPr="00153DCA" w:rsidRDefault="008C5216" w:rsidP="008C5216">
      <w:pPr>
        <w:rPr>
          <w:rFonts w:ascii="Times New Roman" w:hAnsi="Times New Roman" w:cs="Times New Roman"/>
          <w:sz w:val="24"/>
          <w:szCs w:val="24"/>
        </w:rPr>
      </w:pPr>
    </w:p>
    <w:p w14:paraId="071D78FA" w14:textId="77777777" w:rsidR="00D729A5" w:rsidRDefault="00D729A5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65C502" w14:textId="77777777" w:rsidR="00D729A5" w:rsidRDefault="00D729A5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19C504" w14:textId="77777777" w:rsidR="00D729A5" w:rsidRDefault="00D729A5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C9BD28" w14:textId="77777777" w:rsidR="00D729A5" w:rsidRDefault="00D729A5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E08074" w14:textId="77777777" w:rsidR="00D729A5" w:rsidRDefault="00D729A5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9E5E5D" w14:textId="77777777" w:rsidR="00571525" w:rsidRDefault="00571525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A3A320" w14:textId="77777777" w:rsidR="00571525" w:rsidRDefault="00571525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0859C0" w14:textId="77777777" w:rsidR="00496107" w:rsidRDefault="00496107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B50FDC" w14:textId="6F9096AF" w:rsidR="008C5216" w:rsidRPr="00153DCA" w:rsidRDefault="00D729A5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C5216" w:rsidRPr="00153DCA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D729A5">
        <w:rPr>
          <w:rFonts w:ascii="Times New Roman" w:hAnsi="Times New Roman" w:cs="Times New Roman"/>
          <w:b/>
          <w:bCs/>
          <w:sz w:val="24"/>
          <w:szCs w:val="24"/>
        </w:rPr>
        <w:t>Classification of demographics and health-related indicators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2"/>
        <w:gridCol w:w="4489"/>
      </w:tblGrid>
      <w:tr w:rsidR="00D729A5" w14:paraId="308AE029" w14:textId="77777777" w:rsidTr="00B5456A">
        <w:tc>
          <w:tcPr>
            <w:tcW w:w="4862" w:type="dxa"/>
            <w:tcBorders>
              <w:top w:val="single" w:sz="4" w:space="0" w:color="auto"/>
              <w:bottom w:val="single" w:sz="4" w:space="0" w:color="auto"/>
            </w:tcBorders>
          </w:tcPr>
          <w:p w14:paraId="55EC2D6D" w14:textId="0E3C854A" w:rsidR="00D729A5" w:rsidRDefault="00D729A5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D72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icator</w:t>
            </w:r>
          </w:p>
        </w:tc>
        <w:tc>
          <w:tcPr>
            <w:tcW w:w="4489" w:type="dxa"/>
            <w:tcBorders>
              <w:top w:val="single" w:sz="4" w:space="0" w:color="auto"/>
              <w:bottom w:val="single" w:sz="4" w:space="0" w:color="auto"/>
            </w:tcBorders>
          </w:tcPr>
          <w:p w14:paraId="609789B5" w14:textId="74D988FD" w:rsidR="00D729A5" w:rsidRDefault="00D729A5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2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fication</w:t>
            </w:r>
          </w:p>
        </w:tc>
      </w:tr>
      <w:tr w:rsidR="00271D79" w14:paraId="04148CF8" w14:textId="77777777" w:rsidTr="00B5456A">
        <w:tc>
          <w:tcPr>
            <w:tcW w:w="4862" w:type="dxa"/>
            <w:vMerge w:val="restart"/>
            <w:tcBorders>
              <w:top w:val="single" w:sz="4" w:space="0" w:color="auto"/>
            </w:tcBorders>
          </w:tcPr>
          <w:p w14:paraId="5DF26E52" w14:textId="03C4F732" w:rsidR="00271D79" w:rsidRPr="00D729A5" w:rsidRDefault="00271D79" w:rsidP="00271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29A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729A5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14:paraId="387F3B59" w14:textId="47FEE211" w:rsidR="00271D79" w:rsidRPr="00271D79" w:rsidRDefault="00271D79" w:rsidP="008C5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D79">
              <w:rPr>
                <w:rFonts w:ascii="Times New Roman" w:eastAsia="SimSun" w:hAnsi="Times New Roman" w:cs="Times New Roman"/>
                <w:sz w:val="24"/>
                <w:szCs w:val="24"/>
              </w:rPr>
              <w:t>18-30</w:t>
            </w:r>
          </w:p>
        </w:tc>
      </w:tr>
      <w:tr w:rsidR="00271D79" w14:paraId="0BEC7194" w14:textId="77777777" w:rsidTr="00B5456A">
        <w:tc>
          <w:tcPr>
            <w:tcW w:w="4862" w:type="dxa"/>
            <w:vMerge/>
          </w:tcPr>
          <w:p w14:paraId="033FFB4A" w14:textId="77777777" w:rsidR="00271D79" w:rsidRDefault="00271D79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89" w:type="dxa"/>
          </w:tcPr>
          <w:p w14:paraId="48980B0B" w14:textId="13D10136" w:rsidR="00271D79" w:rsidRPr="00271D79" w:rsidRDefault="00271D79" w:rsidP="008C5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D7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271D79">
              <w:rPr>
                <w:rFonts w:ascii="Times New Roman" w:hAnsi="Times New Roman" w:cs="Times New Roman"/>
                <w:sz w:val="24"/>
                <w:szCs w:val="24"/>
              </w:rPr>
              <w:t>1-45</w:t>
            </w:r>
          </w:p>
        </w:tc>
      </w:tr>
      <w:tr w:rsidR="00271D79" w14:paraId="16ACD13B" w14:textId="77777777" w:rsidTr="00B5456A">
        <w:tc>
          <w:tcPr>
            <w:tcW w:w="4862" w:type="dxa"/>
            <w:vMerge/>
          </w:tcPr>
          <w:p w14:paraId="069779B2" w14:textId="77777777" w:rsidR="00271D79" w:rsidRDefault="00271D79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89" w:type="dxa"/>
          </w:tcPr>
          <w:p w14:paraId="7C244660" w14:textId="3ADCFB93" w:rsidR="00271D79" w:rsidRPr="00271D79" w:rsidRDefault="00271D79" w:rsidP="008C5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D7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71D79">
              <w:rPr>
                <w:rFonts w:ascii="Times New Roman" w:hAnsi="Times New Roman" w:cs="Times New Roman"/>
                <w:sz w:val="24"/>
                <w:szCs w:val="24"/>
              </w:rPr>
              <w:t>6-60</w:t>
            </w:r>
          </w:p>
        </w:tc>
      </w:tr>
      <w:tr w:rsidR="00271D79" w14:paraId="064E118A" w14:textId="77777777" w:rsidTr="00B5456A">
        <w:tc>
          <w:tcPr>
            <w:tcW w:w="4862" w:type="dxa"/>
            <w:vMerge/>
            <w:tcBorders>
              <w:bottom w:val="single" w:sz="4" w:space="0" w:color="auto"/>
            </w:tcBorders>
          </w:tcPr>
          <w:p w14:paraId="41D74330" w14:textId="77777777" w:rsidR="00271D79" w:rsidRDefault="00271D79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89" w:type="dxa"/>
            <w:tcBorders>
              <w:bottom w:val="single" w:sz="4" w:space="0" w:color="auto"/>
            </w:tcBorders>
          </w:tcPr>
          <w:p w14:paraId="7A396113" w14:textId="06159A80" w:rsidR="00271D79" w:rsidRPr="00271D79" w:rsidRDefault="00271D79" w:rsidP="008C5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D79">
              <w:rPr>
                <w:rFonts w:ascii="Times New Roman" w:eastAsia="SimSun" w:hAnsi="Times New Roman" w:cs="Times New Roman"/>
                <w:sz w:val="24"/>
                <w:szCs w:val="24"/>
              </w:rPr>
              <w:t>older than 60</w:t>
            </w:r>
          </w:p>
        </w:tc>
      </w:tr>
      <w:tr w:rsidR="00D729A5" w14:paraId="2A9E0F69" w14:textId="77777777" w:rsidTr="00B5456A">
        <w:tc>
          <w:tcPr>
            <w:tcW w:w="4862" w:type="dxa"/>
            <w:vMerge w:val="restart"/>
            <w:tcBorders>
              <w:top w:val="single" w:sz="4" w:space="0" w:color="auto"/>
            </w:tcBorders>
          </w:tcPr>
          <w:p w14:paraId="5AC664F4" w14:textId="248C9948" w:rsidR="00D729A5" w:rsidRDefault="00D729A5" w:rsidP="00D729A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</w:t>
            </w: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14:paraId="081BB93D" w14:textId="2CB0CDB3" w:rsidR="00D729A5" w:rsidRPr="00D729A5" w:rsidRDefault="00271D79" w:rsidP="008C52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D729A5" w:rsidRPr="00D729A5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</w:tr>
      <w:tr w:rsidR="00D729A5" w14:paraId="2D836A4A" w14:textId="77777777" w:rsidTr="00B5456A">
        <w:tc>
          <w:tcPr>
            <w:tcW w:w="4862" w:type="dxa"/>
            <w:vMerge/>
            <w:tcBorders>
              <w:bottom w:val="single" w:sz="4" w:space="0" w:color="auto"/>
            </w:tcBorders>
          </w:tcPr>
          <w:p w14:paraId="0CC1F61B" w14:textId="77777777" w:rsidR="00D729A5" w:rsidRDefault="00D729A5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89" w:type="dxa"/>
            <w:tcBorders>
              <w:bottom w:val="single" w:sz="4" w:space="0" w:color="auto"/>
            </w:tcBorders>
          </w:tcPr>
          <w:p w14:paraId="080B1DD0" w14:textId="78E84408" w:rsidR="00D729A5" w:rsidRDefault="00271D79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D729A5" w:rsidRPr="00D729A5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</w:tr>
      <w:tr w:rsidR="00271D79" w14:paraId="7E3579E0" w14:textId="77777777" w:rsidTr="00B5456A">
        <w:tc>
          <w:tcPr>
            <w:tcW w:w="4862" w:type="dxa"/>
            <w:vMerge w:val="restart"/>
            <w:tcBorders>
              <w:top w:val="single" w:sz="4" w:space="0" w:color="auto"/>
            </w:tcBorders>
          </w:tcPr>
          <w:p w14:paraId="2591556D" w14:textId="3464F47A" w:rsidR="00271D79" w:rsidRDefault="00271D79" w:rsidP="00271D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>elative income status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14:paraId="53870772" w14:textId="520E810B" w:rsidR="00271D79" w:rsidRDefault="00271D79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</w:t>
            </w: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>oor</w:t>
            </w:r>
          </w:p>
        </w:tc>
      </w:tr>
      <w:tr w:rsidR="00271D79" w14:paraId="53D3B5BA" w14:textId="77777777" w:rsidTr="00B5456A">
        <w:tc>
          <w:tcPr>
            <w:tcW w:w="4862" w:type="dxa"/>
            <w:vMerge/>
          </w:tcPr>
          <w:p w14:paraId="649181EE" w14:textId="77777777" w:rsidR="00271D79" w:rsidRDefault="00271D79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89" w:type="dxa"/>
          </w:tcPr>
          <w:p w14:paraId="3D327588" w14:textId="0459538F" w:rsidR="00271D79" w:rsidRDefault="00271D79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>verage</w:t>
            </w:r>
          </w:p>
        </w:tc>
      </w:tr>
      <w:tr w:rsidR="00271D79" w14:paraId="615EDF57" w14:textId="77777777" w:rsidTr="00B5456A">
        <w:tc>
          <w:tcPr>
            <w:tcW w:w="4862" w:type="dxa"/>
            <w:vMerge/>
            <w:tcBorders>
              <w:bottom w:val="single" w:sz="4" w:space="0" w:color="auto"/>
            </w:tcBorders>
          </w:tcPr>
          <w:p w14:paraId="7BEF79CE" w14:textId="77777777" w:rsidR="00271D79" w:rsidRDefault="00271D79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89" w:type="dxa"/>
            <w:tcBorders>
              <w:bottom w:val="single" w:sz="4" w:space="0" w:color="auto"/>
            </w:tcBorders>
          </w:tcPr>
          <w:p w14:paraId="2D20E0DA" w14:textId="12A3BFA3" w:rsidR="00271D79" w:rsidRDefault="00271D79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w</w:t>
            </w: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>ealthy</w:t>
            </w:r>
          </w:p>
        </w:tc>
      </w:tr>
      <w:tr w:rsidR="00E50C60" w14:paraId="17B9ED5E" w14:textId="77777777" w:rsidTr="00B5456A">
        <w:tc>
          <w:tcPr>
            <w:tcW w:w="4862" w:type="dxa"/>
            <w:vMerge w:val="restart"/>
            <w:tcBorders>
              <w:top w:val="single" w:sz="4" w:space="0" w:color="auto"/>
            </w:tcBorders>
          </w:tcPr>
          <w:p w14:paraId="0FAAE5C6" w14:textId="4BB9825F" w:rsidR="00E50C60" w:rsidRDefault="00E50C60" w:rsidP="00E50C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</w:t>
            </w: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>arital status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14:paraId="2A3D9640" w14:textId="01428913" w:rsidR="00E50C60" w:rsidRDefault="00E50C60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</w:t>
            </w: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>arried</w:t>
            </w:r>
          </w:p>
        </w:tc>
      </w:tr>
      <w:tr w:rsidR="00E50C60" w14:paraId="67B2AA62" w14:textId="77777777" w:rsidTr="00B5456A">
        <w:tc>
          <w:tcPr>
            <w:tcW w:w="4862" w:type="dxa"/>
            <w:vMerge/>
            <w:tcBorders>
              <w:bottom w:val="single" w:sz="4" w:space="0" w:color="auto"/>
            </w:tcBorders>
          </w:tcPr>
          <w:p w14:paraId="52D3FA00" w14:textId="77777777" w:rsidR="00E50C60" w:rsidRDefault="00E50C60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89" w:type="dxa"/>
            <w:tcBorders>
              <w:bottom w:val="single" w:sz="4" w:space="0" w:color="auto"/>
            </w:tcBorders>
          </w:tcPr>
          <w:p w14:paraId="292ABD73" w14:textId="7ABFC693" w:rsidR="00E50C60" w:rsidRDefault="00E50C60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>not married [including unmarried, divorced, and widowed]</w:t>
            </w:r>
          </w:p>
        </w:tc>
      </w:tr>
      <w:tr w:rsidR="00E50C60" w14:paraId="25A8FC88" w14:textId="77777777" w:rsidTr="00B5456A">
        <w:tc>
          <w:tcPr>
            <w:tcW w:w="4862" w:type="dxa"/>
            <w:vMerge w:val="restart"/>
            <w:tcBorders>
              <w:top w:val="single" w:sz="4" w:space="0" w:color="auto"/>
            </w:tcBorders>
          </w:tcPr>
          <w:p w14:paraId="2711E825" w14:textId="3CCC239C" w:rsidR="00E50C60" w:rsidRPr="00E50C60" w:rsidRDefault="00E50C60" w:rsidP="00E50C6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>ducation leve</w:t>
            </w:r>
            <w:r w:rsidRPr="00F70888"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14:paraId="75039646" w14:textId="62B3F26E" w:rsidR="00E50C60" w:rsidRPr="00A03F93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70888">
              <w:rPr>
                <w:rFonts w:ascii="Times New Roman" w:eastAsia="SimSun" w:hAnsi="Times New Roman" w:cs="Times New Roman"/>
                <w:sz w:val="24"/>
                <w:szCs w:val="24"/>
              </w:rPr>
              <w:t>junior high school degree and below</w:t>
            </w:r>
          </w:p>
        </w:tc>
      </w:tr>
      <w:tr w:rsidR="00E50C60" w14:paraId="0152C268" w14:textId="77777777" w:rsidTr="00B5456A">
        <w:tc>
          <w:tcPr>
            <w:tcW w:w="4862" w:type="dxa"/>
            <w:vMerge/>
          </w:tcPr>
          <w:p w14:paraId="6B288C5F" w14:textId="77777777" w:rsidR="00E50C60" w:rsidRDefault="00E50C60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89" w:type="dxa"/>
          </w:tcPr>
          <w:p w14:paraId="0D9DFF2B" w14:textId="6BC6200D" w:rsidR="00E50C60" w:rsidRPr="00A03F93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70888">
              <w:rPr>
                <w:rFonts w:ascii="Times New Roman" w:eastAsia="SimSun" w:hAnsi="Times New Roman" w:cs="Times New Roman"/>
                <w:sz w:val="24"/>
                <w:szCs w:val="24"/>
              </w:rPr>
              <w:t>high school degree</w:t>
            </w:r>
          </w:p>
        </w:tc>
      </w:tr>
      <w:tr w:rsidR="00E50C60" w14:paraId="1E0B9F3F" w14:textId="77777777" w:rsidTr="00B5456A">
        <w:tc>
          <w:tcPr>
            <w:tcW w:w="4862" w:type="dxa"/>
            <w:vMerge/>
            <w:tcBorders>
              <w:bottom w:val="single" w:sz="4" w:space="0" w:color="auto"/>
            </w:tcBorders>
          </w:tcPr>
          <w:p w14:paraId="53C82FB8" w14:textId="77777777" w:rsidR="00E50C60" w:rsidRDefault="00E50C60" w:rsidP="008C52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89" w:type="dxa"/>
            <w:tcBorders>
              <w:bottom w:val="single" w:sz="4" w:space="0" w:color="auto"/>
            </w:tcBorders>
          </w:tcPr>
          <w:p w14:paraId="41DB8860" w14:textId="0FAE7401" w:rsidR="00E50C60" w:rsidRPr="00A03F93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F70888">
              <w:rPr>
                <w:rFonts w:ascii="Times New Roman" w:eastAsia="SimSun" w:hAnsi="Times New Roman" w:cs="Times New Roman"/>
                <w:sz w:val="24"/>
                <w:szCs w:val="24"/>
              </w:rPr>
              <w:t>college and above</w:t>
            </w:r>
          </w:p>
        </w:tc>
      </w:tr>
      <w:tr w:rsidR="00E50C60" w14:paraId="066180E0" w14:textId="77777777" w:rsidTr="00B5456A">
        <w:tc>
          <w:tcPr>
            <w:tcW w:w="4862" w:type="dxa"/>
            <w:vMerge w:val="restart"/>
            <w:tcBorders>
              <w:top w:val="single" w:sz="4" w:space="0" w:color="auto"/>
            </w:tcBorders>
          </w:tcPr>
          <w:p w14:paraId="55732CBC" w14:textId="22ED4C20" w:rsidR="00E50C60" w:rsidRDefault="00E50C60" w:rsidP="00E50C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>ccupation type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14:paraId="3E881A30" w14:textId="5550B04D" w:rsidR="00E50C60" w:rsidRPr="00A03F93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althcare workers</w:t>
            </w:r>
          </w:p>
        </w:tc>
      </w:tr>
      <w:tr w:rsidR="00E50C60" w14:paraId="4DB38D6D" w14:textId="77777777" w:rsidTr="00B5456A">
        <w:tc>
          <w:tcPr>
            <w:tcW w:w="4862" w:type="dxa"/>
            <w:vMerge/>
            <w:tcBorders>
              <w:bottom w:val="single" w:sz="4" w:space="0" w:color="auto"/>
            </w:tcBorders>
          </w:tcPr>
          <w:p w14:paraId="0E0F5B79" w14:textId="77777777" w:rsidR="00E50C60" w:rsidRPr="00A03F93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89" w:type="dxa"/>
            <w:tcBorders>
              <w:bottom w:val="single" w:sz="4" w:space="0" w:color="auto"/>
            </w:tcBorders>
          </w:tcPr>
          <w:p w14:paraId="7E34E148" w14:textId="28E525B6" w:rsidR="00E50C60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non-healthcare workers</w:t>
            </w:r>
          </w:p>
        </w:tc>
      </w:tr>
      <w:tr w:rsidR="00E50C60" w14:paraId="11A63DE5" w14:textId="77777777" w:rsidTr="00B5456A">
        <w:tc>
          <w:tcPr>
            <w:tcW w:w="4862" w:type="dxa"/>
            <w:vMerge w:val="restart"/>
            <w:tcBorders>
              <w:top w:val="single" w:sz="4" w:space="0" w:color="auto"/>
            </w:tcBorders>
          </w:tcPr>
          <w:p w14:paraId="58971436" w14:textId="015E1E8B" w:rsidR="00E50C60" w:rsidRPr="00A03F93" w:rsidRDefault="00E50C60" w:rsidP="00E50C6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edical</w:t>
            </w:r>
            <w:r w:rsidRPr="00B51DC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insurance coverage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14:paraId="36EF33E2" w14:textId="3B5C1BB7" w:rsidR="00E50C60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</w:t>
            </w:r>
            <w:r w:rsidRPr="00A72BE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ban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Pr="00A72BE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mployee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  <w:r w:rsidRPr="00A72BE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sic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</w:t>
            </w:r>
            <w:r w:rsidRPr="00A72BE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dical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</w:t>
            </w:r>
            <w:r w:rsidRPr="00A72BE8">
              <w:rPr>
                <w:rFonts w:ascii="Times New Roman" w:eastAsia="SimSun" w:hAnsi="Times New Roman" w:cs="Times New Roman"/>
                <w:sz w:val="24"/>
                <w:szCs w:val="24"/>
              </w:rPr>
              <w:t>nsurance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50C60" w14:paraId="2E8D589D" w14:textId="77777777" w:rsidTr="00B5456A">
        <w:tc>
          <w:tcPr>
            <w:tcW w:w="4862" w:type="dxa"/>
            <w:vMerge/>
          </w:tcPr>
          <w:p w14:paraId="366AD2B6" w14:textId="77777777" w:rsidR="00E50C60" w:rsidRPr="00A03F93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89" w:type="dxa"/>
          </w:tcPr>
          <w:p w14:paraId="3B225115" w14:textId="0D78215C" w:rsidR="00E50C60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</w:t>
            </w:r>
            <w:r w:rsidRPr="0049792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rban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nd rural </w:t>
            </w:r>
            <w:proofErr w:type="gram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r</w:t>
            </w:r>
            <w:r w:rsidRPr="0049792B">
              <w:rPr>
                <w:rFonts w:ascii="Times New Roman" w:eastAsia="SimSun" w:hAnsi="Times New Roman" w:cs="Times New Roman"/>
                <w:sz w:val="24"/>
                <w:szCs w:val="24"/>
              </w:rPr>
              <w:t>esidents</w:t>
            </w:r>
            <w:proofErr w:type="gramEnd"/>
            <w:r w:rsidRPr="0049792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</w:t>
            </w:r>
            <w:r w:rsidRPr="0049792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sic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</w:t>
            </w:r>
            <w:r w:rsidRPr="0049792B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dical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</w:t>
            </w:r>
            <w:r w:rsidRPr="0049792B">
              <w:rPr>
                <w:rFonts w:ascii="Times New Roman" w:eastAsia="SimSun" w:hAnsi="Times New Roman" w:cs="Times New Roman"/>
                <w:sz w:val="24"/>
                <w:szCs w:val="24"/>
              </w:rPr>
              <w:t>nsurance</w:t>
            </w:r>
          </w:p>
        </w:tc>
      </w:tr>
      <w:tr w:rsidR="00E50C60" w14:paraId="3AFD0D32" w14:textId="77777777" w:rsidTr="00B5456A">
        <w:tc>
          <w:tcPr>
            <w:tcW w:w="4862" w:type="dxa"/>
            <w:vMerge/>
          </w:tcPr>
          <w:p w14:paraId="136E20B1" w14:textId="77777777" w:rsidR="00E50C60" w:rsidRPr="00A03F93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89" w:type="dxa"/>
          </w:tcPr>
          <w:p w14:paraId="02E8E099" w14:textId="2FFCE7F7" w:rsidR="00E50C60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ree</w:t>
            </w:r>
            <w:r w:rsidRPr="00B51DC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medical care</w:t>
            </w:r>
          </w:p>
        </w:tc>
      </w:tr>
      <w:tr w:rsidR="00E50C60" w14:paraId="4C652862" w14:textId="77777777" w:rsidTr="00B5456A">
        <w:tc>
          <w:tcPr>
            <w:tcW w:w="4862" w:type="dxa"/>
            <w:vMerge/>
            <w:tcBorders>
              <w:bottom w:val="single" w:sz="4" w:space="0" w:color="auto"/>
            </w:tcBorders>
          </w:tcPr>
          <w:p w14:paraId="3FB03C9F" w14:textId="77777777" w:rsidR="00E50C60" w:rsidRPr="00A03F93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89" w:type="dxa"/>
            <w:tcBorders>
              <w:bottom w:val="single" w:sz="4" w:space="0" w:color="auto"/>
            </w:tcBorders>
          </w:tcPr>
          <w:p w14:paraId="6712842A" w14:textId="3C0F8B34" w:rsidR="00E50C60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49792B">
              <w:rPr>
                <w:rFonts w:ascii="Times New Roman" w:eastAsia="SimSun" w:hAnsi="Times New Roman" w:cs="Times New Roman"/>
                <w:sz w:val="24"/>
                <w:szCs w:val="24"/>
              </w:rPr>
              <w:t>medical out of pocke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</w:t>
            </w:r>
          </w:p>
        </w:tc>
      </w:tr>
      <w:tr w:rsidR="00E50C60" w14:paraId="5124723B" w14:textId="77777777" w:rsidTr="00B5456A">
        <w:tc>
          <w:tcPr>
            <w:tcW w:w="4862" w:type="dxa"/>
            <w:vMerge w:val="restart"/>
            <w:tcBorders>
              <w:top w:val="single" w:sz="4" w:space="0" w:color="auto"/>
            </w:tcBorders>
          </w:tcPr>
          <w:p w14:paraId="51371E75" w14:textId="50ECAF3A" w:rsidR="00E50C60" w:rsidRPr="00A03F93" w:rsidRDefault="00E50C60" w:rsidP="00E50C6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>ousehold size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14:paraId="4A9855E8" w14:textId="7063C40A" w:rsidR="00E50C60" w:rsidRPr="0049792B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ive</w:t>
            </w:r>
            <w:r w:rsidRPr="00F70888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lone</w:t>
            </w:r>
          </w:p>
        </w:tc>
      </w:tr>
      <w:tr w:rsidR="00E50C60" w14:paraId="6A72BBB4" w14:textId="77777777" w:rsidTr="00B5456A">
        <w:tc>
          <w:tcPr>
            <w:tcW w:w="4862" w:type="dxa"/>
            <w:vMerge/>
            <w:tcBorders>
              <w:bottom w:val="single" w:sz="4" w:space="0" w:color="auto"/>
            </w:tcBorders>
          </w:tcPr>
          <w:p w14:paraId="4D84866B" w14:textId="77777777" w:rsidR="00E50C60" w:rsidRPr="00A03F93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89" w:type="dxa"/>
            <w:tcBorders>
              <w:bottom w:val="single" w:sz="4" w:space="0" w:color="auto"/>
            </w:tcBorders>
          </w:tcPr>
          <w:p w14:paraId="7025852B" w14:textId="4D8426C8" w:rsidR="00E50C60" w:rsidRPr="0049792B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t live alone</w:t>
            </w:r>
          </w:p>
        </w:tc>
      </w:tr>
      <w:tr w:rsidR="00E50C60" w14:paraId="3CF22A8C" w14:textId="77777777" w:rsidTr="00B5456A">
        <w:tc>
          <w:tcPr>
            <w:tcW w:w="4862" w:type="dxa"/>
            <w:vMerge w:val="restart"/>
            <w:tcBorders>
              <w:top w:val="single" w:sz="4" w:space="0" w:color="auto"/>
            </w:tcBorders>
          </w:tcPr>
          <w:p w14:paraId="0618BCE3" w14:textId="66F69463" w:rsidR="00E50C60" w:rsidRPr="00A03F93" w:rsidRDefault="00E50C60" w:rsidP="00E50C6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</w:t>
            </w:r>
            <w:r w:rsidRPr="00F70888">
              <w:rPr>
                <w:rFonts w:ascii="Times New Roman" w:eastAsia="SimSun" w:hAnsi="Times New Roman" w:cs="Times New Roman"/>
                <w:sz w:val="24"/>
                <w:szCs w:val="24"/>
              </w:rPr>
              <w:t>nderlying</w:t>
            </w: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diseases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14:paraId="7E1313F9" w14:textId="426B78F0" w:rsidR="00E50C60" w:rsidRPr="0049792B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s</w:t>
            </w:r>
          </w:p>
        </w:tc>
      </w:tr>
      <w:tr w:rsidR="00E50C60" w14:paraId="21C94A2D" w14:textId="77777777" w:rsidTr="00B5456A">
        <w:tc>
          <w:tcPr>
            <w:tcW w:w="4862" w:type="dxa"/>
            <w:vMerge/>
            <w:tcBorders>
              <w:bottom w:val="single" w:sz="4" w:space="0" w:color="auto"/>
            </w:tcBorders>
          </w:tcPr>
          <w:p w14:paraId="6357B87A" w14:textId="77777777" w:rsidR="00E50C60" w:rsidRPr="00A03F93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89" w:type="dxa"/>
            <w:tcBorders>
              <w:bottom w:val="single" w:sz="4" w:space="0" w:color="auto"/>
            </w:tcBorders>
          </w:tcPr>
          <w:p w14:paraId="374D0BC5" w14:textId="3DD67533" w:rsidR="00E50C60" w:rsidRPr="0049792B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</w:p>
        </w:tc>
      </w:tr>
      <w:tr w:rsidR="00E50C60" w14:paraId="7D426622" w14:textId="77777777" w:rsidTr="00B5456A">
        <w:tc>
          <w:tcPr>
            <w:tcW w:w="4862" w:type="dxa"/>
            <w:vMerge w:val="restart"/>
            <w:tcBorders>
              <w:top w:val="single" w:sz="4" w:space="0" w:color="auto"/>
            </w:tcBorders>
          </w:tcPr>
          <w:p w14:paraId="511F808E" w14:textId="56FEF444" w:rsidR="00E50C60" w:rsidRPr="00A03F93" w:rsidRDefault="00E50C60" w:rsidP="00E50C6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eep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quality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14:paraId="4093B2E2" w14:textId="3D8149F4" w:rsidR="00E50C60" w:rsidRPr="0049792B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v</w:t>
            </w:r>
            <w:r w:rsidRPr="00F70888">
              <w:rPr>
                <w:rFonts w:ascii="Times New Roman" w:eastAsia="SimSun" w:hAnsi="Times New Roman" w:cs="Times New Roman"/>
                <w:sz w:val="24"/>
                <w:szCs w:val="24"/>
              </w:rPr>
              <w:t>ery poor</w:t>
            </w:r>
          </w:p>
        </w:tc>
      </w:tr>
      <w:tr w:rsidR="00E50C60" w14:paraId="6F52AC9E" w14:textId="77777777" w:rsidTr="00B5456A">
        <w:tc>
          <w:tcPr>
            <w:tcW w:w="4862" w:type="dxa"/>
            <w:vMerge/>
          </w:tcPr>
          <w:p w14:paraId="049C4AAE" w14:textId="77777777" w:rsidR="00E50C60" w:rsidRPr="00A03F93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89" w:type="dxa"/>
          </w:tcPr>
          <w:p w14:paraId="7AE99DAB" w14:textId="353E1C6B" w:rsidR="00E50C60" w:rsidRPr="0049792B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oor</w:t>
            </w:r>
          </w:p>
        </w:tc>
      </w:tr>
      <w:tr w:rsidR="00E50C60" w14:paraId="096FE27A" w14:textId="77777777" w:rsidTr="00B5456A">
        <w:tc>
          <w:tcPr>
            <w:tcW w:w="4862" w:type="dxa"/>
            <w:vMerge/>
          </w:tcPr>
          <w:p w14:paraId="1864D936" w14:textId="77777777" w:rsidR="00E50C60" w:rsidRPr="00A03F93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89" w:type="dxa"/>
          </w:tcPr>
          <w:p w14:paraId="6FED9B68" w14:textId="40297F7B" w:rsidR="00E50C60" w:rsidRPr="0049792B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</w:t>
            </w:r>
            <w:r w:rsidRPr="00F70888">
              <w:rPr>
                <w:rFonts w:ascii="Times New Roman" w:eastAsia="SimSun" w:hAnsi="Times New Roman" w:cs="Times New Roman"/>
                <w:sz w:val="24"/>
                <w:szCs w:val="24"/>
              </w:rPr>
              <w:t>air</w:t>
            </w:r>
          </w:p>
        </w:tc>
      </w:tr>
      <w:tr w:rsidR="00E50C60" w14:paraId="2B19F6F3" w14:textId="77777777" w:rsidTr="00B5456A">
        <w:tc>
          <w:tcPr>
            <w:tcW w:w="4862" w:type="dxa"/>
            <w:vMerge/>
          </w:tcPr>
          <w:p w14:paraId="44B1264E" w14:textId="77777777" w:rsidR="00E50C60" w:rsidRPr="00A03F93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89" w:type="dxa"/>
          </w:tcPr>
          <w:p w14:paraId="5B176210" w14:textId="53D8647C" w:rsidR="00E50C60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ood</w:t>
            </w:r>
          </w:p>
        </w:tc>
      </w:tr>
      <w:tr w:rsidR="00E50C60" w14:paraId="32C3BC42" w14:textId="77777777" w:rsidTr="00B5456A">
        <w:tc>
          <w:tcPr>
            <w:tcW w:w="4862" w:type="dxa"/>
            <w:vMerge/>
            <w:tcBorders>
              <w:bottom w:val="single" w:sz="4" w:space="0" w:color="auto"/>
            </w:tcBorders>
          </w:tcPr>
          <w:p w14:paraId="5DBE3E71" w14:textId="77777777" w:rsidR="00E50C60" w:rsidRPr="00A03F93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89" w:type="dxa"/>
            <w:tcBorders>
              <w:bottom w:val="single" w:sz="4" w:space="0" w:color="auto"/>
            </w:tcBorders>
          </w:tcPr>
          <w:p w14:paraId="666E5BC7" w14:textId="30CA4FBD" w:rsidR="00E50C60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very good</w:t>
            </w:r>
          </w:p>
        </w:tc>
      </w:tr>
      <w:tr w:rsidR="00E50C60" w14:paraId="28C1208B" w14:textId="77777777" w:rsidTr="00B5456A">
        <w:tc>
          <w:tcPr>
            <w:tcW w:w="4862" w:type="dxa"/>
            <w:vMerge w:val="restart"/>
            <w:tcBorders>
              <w:top w:val="single" w:sz="4" w:space="0" w:color="auto"/>
            </w:tcBorders>
          </w:tcPr>
          <w:p w14:paraId="7434A452" w14:textId="5C5D1591" w:rsidR="00E50C60" w:rsidRPr="00A03F93" w:rsidRDefault="00E50C60" w:rsidP="00E50C6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oking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14:paraId="2290D17B" w14:textId="06AA14B4" w:rsidR="00E50C60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s</w:t>
            </w:r>
          </w:p>
        </w:tc>
      </w:tr>
      <w:tr w:rsidR="00E50C60" w14:paraId="4EDF5ACF" w14:textId="77777777" w:rsidTr="00B5456A">
        <w:tc>
          <w:tcPr>
            <w:tcW w:w="4862" w:type="dxa"/>
            <w:vMerge/>
            <w:tcBorders>
              <w:bottom w:val="single" w:sz="4" w:space="0" w:color="auto"/>
            </w:tcBorders>
          </w:tcPr>
          <w:p w14:paraId="3E3853CD" w14:textId="77777777" w:rsidR="00E50C60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89" w:type="dxa"/>
            <w:tcBorders>
              <w:bottom w:val="single" w:sz="4" w:space="0" w:color="auto"/>
            </w:tcBorders>
          </w:tcPr>
          <w:p w14:paraId="11F3BE7C" w14:textId="7937F826" w:rsidR="00E50C60" w:rsidRDefault="00E50C60" w:rsidP="008C5216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</w:p>
        </w:tc>
      </w:tr>
      <w:tr w:rsidR="00E50C60" w14:paraId="5C05F759" w14:textId="77777777" w:rsidTr="00B5456A">
        <w:tc>
          <w:tcPr>
            <w:tcW w:w="4862" w:type="dxa"/>
            <w:vMerge w:val="restart"/>
            <w:tcBorders>
              <w:top w:val="single" w:sz="4" w:space="0" w:color="auto"/>
            </w:tcBorders>
          </w:tcPr>
          <w:p w14:paraId="78850356" w14:textId="0BDB6703" w:rsidR="00E50C60" w:rsidRDefault="00E50C60" w:rsidP="00E50C6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A</w:t>
            </w: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lcohol consumption 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14:paraId="21DDFB7F" w14:textId="17D37714" w:rsidR="00E50C60" w:rsidRDefault="00E50C60" w:rsidP="00271D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s</w:t>
            </w:r>
          </w:p>
        </w:tc>
      </w:tr>
      <w:tr w:rsidR="00E50C60" w14:paraId="7C9EF9B5" w14:textId="77777777" w:rsidTr="00B5456A">
        <w:tc>
          <w:tcPr>
            <w:tcW w:w="4862" w:type="dxa"/>
            <w:vMerge/>
            <w:tcBorders>
              <w:bottom w:val="single" w:sz="4" w:space="0" w:color="auto"/>
            </w:tcBorders>
          </w:tcPr>
          <w:p w14:paraId="1821BDBF" w14:textId="77777777" w:rsidR="00E50C60" w:rsidRDefault="00E50C60" w:rsidP="00271D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89" w:type="dxa"/>
            <w:tcBorders>
              <w:bottom w:val="single" w:sz="4" w:space="0" w:color="auto"/>
            </w:tcBorders>
          </w:tcPr>
          <w:p w14:paraId="61791171" w14:textId="268BFBC1" w:rsidR="00E50C60" w:rsidRDefault="00E50C60" w:rsidP="00271D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</w:p>
        </w:tc>
      </w:tr>
      <w:tr w:rsidR="00E50C60" w14:paraId="59139D7B" w14:textId="77777777" w:rsidTr="00B5456A">
        <w:tc>
          <w:tcPr>
            <w:tcW w:w="4862" w:type="dxa"/>
            <w:vMerge w:val="restart"/>
            <w:tcBorders>
              <w:top w:val="single" w:sz="4" w:space="0" w:color="auto"/>
            </w:tcBorders>
          </w:tcPr>
          <w:p w14:paraId="495AB260" w14:textId="435E186A" w:rsidR="00E50C60" w:rsidRDefault="00E50C60" w:rsidP="00E50C6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</w:t>
            </w: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>xercise habits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14:paraId="3779DCAD" w14:textId="07557569" w:rsidR="00E50C60" w:rsidRDefault="00E50C60" w:rsidP="00271D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s</w:t>
            </w:r>
          </w:p>
        </w:tc>
      </w:tr>
      <w:tr w:rsidR="00E50C60" w14:paraId="6665AB6B" w14:textId="77777777" w:rsidTr="00B5456A">
        <w:tc>
          <w:tcPr>
            <w:tcW w:w="4862" w:type="dxa"/>
            <w:vMerge/>
            <w:tcBorders>
              <w:bottom w:val="single" w:sz="4" w:space="0" w:color="auto"/>
            </w:tcBorders>
          </w:tcPr>
          <w:p w14:paraId="58DC8FA7" w14:textId="77777777" w:rsidR="00E50C60" w:rsidRDefault="00E50C60" w:rsidP="00271D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89" w:type="dxa"/>
            <w:tcBorders>
              <w:bottom w:val="single" w:sz="4" w:space="0" w:color="auto"/>
            </w:tcBorders>
          </w:tcPr>
          <w:p w14:paraId="207FEAF6" w14:textId="7485FCAE" w:rsidR="00E50C60" w:rsidRDefault="00E50C60" w:rsidP="00271D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</w:p>
        </w:tc>
      </w:tr>
      <w:tr w:rsidR="00E50C60" w14:paraId="6BF8E5A5" w14:textId="77777777" w:rsidTr="00B5456A">
        <w:tc>
          <w:tcPr>
            <w:tcW w:w="4862" w:type="dxa"/>
            <w:vMerge w:val="restart"/>
            <w:tcBorders>
              <w:top w:val="single" w:sz="4" w:space="0" w:color="auto"/>
            </w:tcBorders>
          </w:tcPr>
          <w:p w14:paraId="112EF106" w14:textId="780C7D42" w:rsidR="00E50C60" w:rsidRDefault="00E50C60" w:rsidP="00E50C6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T</w:t>
            </w:r>
            <w:r w:rsidRPr="00FE0D8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he distance to the nearest medical facility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rom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FE0D84">
              <w:rPr>
                <w:rFonts w:ascii="Times New Roman" w:eastAsia="SimSun" w:hAnsi="Times New Roman" w:cs="Times New Roman"/>
                <w:sz w:val="24"/>
                <w:szCs w:val="24"/>
              </w:rPr>
              <w:t>their home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14:paraId="50E13D48" w14:textId="2AA59F68" w:rsidR="00E50C60" w:rsidRDefault="00E50C60" w:rsidP="00271D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l</w:t>
            </w:r>
            <w:r w:rsidRPr="00FE0D84">
              <w:rPr>
                <w:rFonts w:ascii="Times New Roman" w:eastAsia="SimSun" w:hAnsi="Times New Roman" w:cs="Times New Roman"/>
                <w:sz w:val="24"/>
                <w:szCs w:val="24"/>
              </w:rPr>
              <w:t>ess than 1 km</w:t>
            </w:r>
          </w:p>
        </w:tc>
      </w:tr>
      <w:tr w:rsidR="00E50C60" w14:paraId="7790A2B4" w14:textId="77777777" w:rsidTr="00B5456A">
        <w:tc>
          <w:tcPr>
            <w:tcW w:w="4862" w:type="dxa"/>
            <w:vMerge/>
          </w:tcPr>
          <w:p w14:paraId="14619999" w14:textId="77777777" w:rsidR="00E50C60" w:rsidRDefault="00E50C60" w:rsidP="00271D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89" w:type="dxa"/>
          </w:tcPr>
          <w:p w14:paraId="7F4E3D3F" w14:textId="17891223" w:rsidR="00E50C60" w:rsidRDefault="00E50C60" w:rsidP="00271D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-3 km</w:t>
            </w:r>
          </w:p>
        </w:tc>
      </w:tr>
      <w:tr w:rsidR="00E50C60" w14:paraId="2374A814" w14:textId="77777777" w:rsidTr="00B5456A">
        <w:tc>
          <w:tcPr>
            <w:tcW w:w="4862" w:type="dxa"/>
            <w:vMerge/>
            <w:tcBorders>
              <w:bottom w:val="single" w:sz="4" w:space="0" w:color="auto"/>
            </w:tcBorders>
          </w:tcPr>
          <w:p w14:paraId="16FAC5A3" w14:textId="77777777" w:rsidR="00E50C60" w:rsidRDefault="00E50C60" w:rsidP="00271D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89" w:type="dxa"/>
            <w:tcBorders>
              <w:bottom w:val="single" w:sz="4" w:space="0" w:color="auto"/>
            </w:tcBorders>
          </w:tcPr>
          <w:p w14:paraId="2D7CAFE5" w14:textId="20F4C2F9" w:rsidR="00E50C60" w:rsidRDefault="00E50C60" w:rsidP="00271D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 km and further</w:t>
            </w:r>
          </w:p>
        </w:tc>
      </w:tr>
      <w:tr w:rsidR="00E50C60" w14:paraId="09B62747" w14:textId="77777777" w:rsidTr="00B5456A">
        <w:tc>
          <w:tcPr>
            <w:tcW w:w="4862" w:type="dxa"/>
            <w:vMerge w:val="restart"/>
            <w:tcBorders>
              <w:top w:val="single" w:sz="4" w:space="0" w:color="auto"/>
            </w:tcBorders>
          </w:tcPr>
          <w:p w14:paraId="73F110D3" w14:textId="46547659" w:rsidR="00E50C60" w:rsidRDefault="00E50C60" w:rsidP="00E50C60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</w:t>
            </w:r>
            <w:r w:rsidRPr="00620420">
              <w:rPr>
                <w:rFonts w:ascii="Times New Roman" w:eastAsia="SimSun" w:hAnsi="Times New Roman" w:cs="Times New Roman"/>
                <w:sz w:val="24"/>
                <w:szCs w:val="24"/>
              </w:rPr>
              <w:t>nfluence of COVID-19 o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 w:rsidRPr="00620420">
              <w:rPr>
                <w:rFonts w:ascii="Times New Roman" w:eastAsia="SimSun" w:hAnsi="Times New Roman" w:cs="Times New Roman"/>
                <w:sz w:val="24"/>
                <w:szCs w:val="24"/>
              </w:rPr>
              <w:t>ealthcare seeking</w:t>
            </w:r>
          </w:p>
        </w:tc>
        <w:tc>
          <w:tcPr>
            <w:tcW w:w="4489" w:type="dxa"/>
            <w:tcBorders>
              <w:top w:val="single" w:sz="4" w:space="0" w:color="auto"/>
            </w:tcBorders>
          </w:tcPr>
          <w:p w14:paraId="021F66C4" w14:textId="21935118" w:rsidR="00E50C60" w:rsidRPr="00E50C60" w:rsidRDefault="00E50C60" w:rsidP="00271D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</w:tr>
      <w:tr w:rsidR="00E50C60" w14:paraId="2E58AC7E" w14:textId="77777777" w:rsidTr="00B5456A">
        <w:tc>
          <w:tcPr>
            <w:tcW w:w="4862" w:type="dxa"/>
            <w:vMerge/>
            <w:tcBorders>
              <w:bottom w:val="single" w:sz="4" w:space="0" w:color="auto"/>
            </w:tcBorders>
          </w:tcPr>
          <w:p w14:paraId="29CFF3FE" w14:textId="77777777" w:rsidR="00E50C60" w:rsidRDefault="00E50C60" w:rsidP="00271D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489" w:type="dxa"/>
            <w:tcBorders>
              <w:bottom w:val="single" w:sz="4" w:space="0" w:color="auto"/>
            </w:tcBorders>
          </w:tcPr>
          <w:p w14:paraId="29D0123E" w14:textId="55B2C5A0" w:rsidR="00E50C60" w:rsidRDefault="00E50C60" w:rsidP="00271D79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</w:p>
        </w:tc>
      </w:tr>
    </w:tbl>
    <w:p w14:paraId="734BCE96" w14:textId="783317DE" w:rsidR="00AF4EDD" w:rsidRDefault="00AF4EDD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BCB1A1" w14:textId="6462B9CE" w:rsidR="00CF57DC" w:rsidRDefault="003612E8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C2023" w:rsidRPr="005C202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11BB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F57DC" w:rsidRPr="00CF57DC">
        <w:t xml:space="preserve"> </w:t>
      </w:r>
      <w:r w:rsidRPr="00D729A5">
        <w:rPr>
          <w:rFonts w:ascii="Times New Roman" w:hAnsi="Times New Roman" w:cs="Times New Roman"/>
          <w:b/>
          <w:bCs/>
          <w:sz w:val="24"/>
          <w:szCs w:val="24"/>
        </w:rPr>
        <w:t xml:space="preserve">Classification of </w:t>
      </w:r>
      <w:r w:rsidRPr="003612E8">
        <w:rPr>
          <w:rFonts w:ascii="Times New Roman" w:hAnsi="Times New Roman" w:cs="Times New Roman"/>
          <w:b/>
          <w:bCs/>
          <w:sz w:val="24"/>
          <w:szCs w:val="24"/>
        </w:rPr>
        <w:t>COVID-19 infection and symptoms</w:t>
      </w:r>
      <w:r w:rsidRPr="00D729A5">
        <w:rPr>
          <w:rFonts w:ascii="Times New Roman" w:hAnsi="Times New Roman" w:cs="Times New Roman"/>
          <w:b/>
          <w:bCs/>
          <w:sz w:val="24"/>
          <w:szCs w:val="24"/>
        </w:rPr>
        <w:t xml:space="preserve"> indicat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612E8" w14:paraId="59CC7269" w14:textId="77777777" w:rsidTr="00B5456A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D844662" w14:textId="243CB64A" w:rsidR="003612E8" w:rsidRDefault="003612E8" w:rsidP="003612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D72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icator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68CFCD6" w14:textId="4829EE94" w:rsidR="003612E8" w:rsidRDefault="003612E8" w:rsidP="003612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2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fication</w:t>
            </w:r>
          </w:p>
        </w:tc>
      </w:tr>
      <w:tr w:rsidR="00B5456A" w14:paraId="511FC25D" w14:textId="77777777" w:rsidTr="00B5456A">
        <w:trPr>
          <w:trHeight w:val="174"/>
        </w:trPr>
        <w:tc>
          <w:tcPr>
            <w:tcW w:w="4148" w:type="dxa"/>
            <w:vMerge w:val="restart"/>
            <w:tcBorders>
              <w:top w:val="single" w:sz="4" w:space="0" w:color="auto"/>
            </w:tcBorders>
          </w:tcPr>
          <w:p w14:paraId="19702FB8" w14:textId="7D0AD992" w:rsidR="00B5456A" w:rsidRPr="00B5456A" w:rsidRDefault="00B5456A" w:rsidP="00B5456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545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requency of infection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FE3617C" w14:textId="77E54FF7" w:rsidR="00B5456A" w:rsidRDefault="00B5456A" w:rsidP="003612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3024">
              <w:rPr>
                <w:rFonts w:ascii="Times New Roman" w:eastAsia="SimSun" w:hAnsi="Times New Roman" w:cs="Times New Roman"/>
                <w:sz w:val="24"/>
                <w:szCs w:val="24"/>
              </w:rPr>
              <w:t>none</w:t>
            </w:r>
          </w:p>
        </w:tc>
      </w:tr>
      <w:tr w:rsidR="00B5456A" w14:paraId="45E255C1" w14:textId="77777777" w:rsidTr="00B5456A">
        <w:tc>
          <w:tcPr>
            <w:tcW w:w="4148" w:type="dxa"/>
            <w:vMerge/>
          </w:tcPr>
          <w:p w14:paraId="4A704E6A" w14:textId="77777777" w:rsidR="00B5456A" w:rsidRDefault="00B5456A" w:rsidP="003612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8" w:type="dxa"/>
          </w:tcPr>
          <w:p w14:paraId="517D102C" w14:textId="0E1D2451" w:rsidR="00B5456A" w:rsidRDefault="00B5456A" w:rsidP="003612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3024">
              <w:rPr>
                <w:rFonts w:ascii="Times New Roman" w:eastAsia="SimSun" w:hAnsi="Times New Roman" w:cs="Times New Roman"/>
                <w:sz w:val="24"/>
                <w:szCs w:val="24"/>
              </w:rPr>
              <w:t>once</w:t>
            </w:r>
          </w:p>
        </w:tc>
      </w:tr>
      <w:tr w:rsidR="00B5456A" w14:paraId="0939B2A9" w14:textId="77777777" w:rsidTr="00B5456A">
        <w:tc>
          <w:tcPr>
            <w:tcW w:w="4148" w:type="dxa"/>
            <w:vMerge/>
          </w:tcPr>
          <w:p w14:paraId="1700AAED" w14:textId="77777777" w:rsidR="00B5456A" w:rsidRDefault="00B5456A" w:rsidP="003612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8" w:type="dxa"/>
          </w:tcPr>
          <w:p w14:paraId="0FAA0976" w14:textId="41C40F99" w:rsidR="00B5456A" w:rsidRDefault="00B5456A" w:rsidP="003612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3024">
              <w:rPr>
                <w:rFonts w:ascii="Times New Roman" w:eastAsia="SimSun" w:hAnsi="Times New Roman" w:cs="Times New Roman"/>
                <w:sz w:val="24"/>
                <w:szCs w:val="24"/>
              </w:rPr>
              <w:t>twice</w:t>
            </w:r>
          </w:p>
        </w:tc>
      </w:tr>
      <w:tr w:rsidR="00B5456A" w14:paraId="0E958EF1" w14:textId="77777777" w:rsidTr="00B5456A">
        <w:tc>
          <w:tcPr>
            <w:tcW w:w="4148" w:type="dxa"/>
            <w:vMerge/>
            <w:tcBorders>
              <w:bottom w:val="single" w:sz="4" w:space="0" w:color="auto"/>
            </w:tcBorders>
          </w:tcPr>
          <w:p w14:paraId="0587B91E" w14:textId="77777777" w:rsidR="00B5456A" w:rsidRDefault="00B5456A" w:rsidP="003612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42D55E75" w14:textId="6EFA8E32" w:rsidR="00B5456A" w:rsidRDefault="00B5456A" w:rsidP="003612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3024">
              <w:rPr>
                <w:rFonts w:ascii="Times New Roman" w:eastAsia="SimSun" w:hAnsi="Times New Roman" w:cs="Times New Roman"/>
                <w:sz w:val="24"/>
                <w:szCs w:val="24"/>
              </w:rPr>
              <w:t>three times or more</w:t>
            </w:r>
          </w:p>
        </w:tc>
      </w:tr>
      <w:tr w:rsidR="00B5456A" w14:paraId="1461372A" w14:textId="77777777" w:rsidTr="00B5456A">
        <w:tc>
          <w:tcPr>
            <w:tcW w:w="4148" w:type="dxa"/>
            <w:vMerge w:val="restart"/>
            <w:tcBorders>
              <w:top w:val="single" w:sz="4" w:space="0" w:color="auto"/>
            </w:tcBorders>
          </w:tcPr>
          <w:p w14:paraId="1A995E43" w14:textId="69C9681E" w:rsidR="00B5456A" w:rsidRDefault="00B5456A" w:rsidP="003612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67C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 of days duration of symptom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8C1F85A" w14:textId="19D3E997" w:rsidR="00B5456A" w:rsidRDefault="00B5456A" w:rsidP="003612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3024">
              <w:rPr>
                <w:rFonts w:ascii="Times New Roman" w:eastAsia="SimSun" w:hAnsi="Times New Roman" w:cs="Times New Roman"/>
                <w:sz w:val="24"/>
                <w:szCs w:val="24"/>
              </w:rPr>
              <w:t>10 days or less</w:t>
            </w:r>
          </w:p>
        </w:tc>
      </w:tr>
      <w:tr w:rsidR="00B5456A" w14:paraId="170961E7" w14:textId="77777777" w:rsidTr="00B5456A">
        <w:tc>
          <w:tcPr>
            <w:tcW w:w="4148" w:type="dxa"/>
            <w:vMerge/>
          </w:tcPr>
          <w:p w14:paraId="34D9A315" w14:textId="77777777" w:rsidR="00B5456A" w:rsidRPr="00A03F93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1C52295C" w14:textId="3D2487E1" w:rsidR="00B5456A" w:rsidRPr="000D3024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3024">
              <w:rPr>
                <w:rFonts w:ascii="Times New Roman" w:eastAsia="SimSun" w:hAnsi="Times New Roman" w:cs="Times New Roman"/>
                <w:sz w:val="24"/>
                <w:szCs w:val="24"/>
              </w:rPr>
              <w:t>11 to 20 days</w:t>
            </w:r>
          </w:p>
        </w:tc>
      </w:tr>
      <w:tr w:rsidR="00B5456A" w14:paraId="2E9BB4FE" w14:textId="77777777" w:rsidTr="00B5456A">
        <w:tc>
          <w:tcPr>
            <w:tcW w:w="4148" w:type="dxa"/>
            <w:vMerge/>
          </w:tcPr>
          <w:p w14:paraId="261AF3FF" w14:textId="77777777" w:rsidR="00B5456A" w:rsidRPr="00A03F93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730F5779" w14:textId="5EAC6512" w:rsidR="00B5456A" w:rsidRPr="000D3024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3024">
              <w:rPr>
                <w:rFonts w:ascii="Times New Roman" w:eastAsia="SimSun" w:hAnsi="Times New Roman" w:cs="Times New Roman"/>
                <w:sz w:val="24"/>
                <w:szCs w:val="24"/>
              </w:rPr>
              <w:t>21 to 30 days</w:t>
            </w:r>
          </w:p>
        </w:tc>
      </w:tr>
      <w:tr w:rsidR="00B5456A" w14:paraId="1B0F2325" w14:textId="77777777" w:rsidTr="00B5456A">
        <w:tc>
          <w:tcPr>
            <w:tcW w:w="4148" w:type="dxa"/>
            <w:vMerge/>
            <w:tcBorders>
              <w:bottom w:val="single" w:sz="4" w:space="0" w:color="auto"/>
            </w:tcBorders>
          </w:tcPr>
          <w:p w14:paraId="6F4A8D1C" w14:textId="77777777" w:rsidR="00B5456A" w:rsidRPr="00A03F93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1A146263" w14:textId="28AF7F18" w:rsidR="00B5456A" w:rsidRPr="000D3024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3024">
              <w:rPr>
                <w:rFonts w:ascii="Times New Roman" w:eastAsia="SimSun" w:hAnsi="Times New Roman" w:cs="Times New Roman"/>
                <w:sz w:val="24"/>
                <w:szCs w:val="24"/>
              </w:rPr>
              <w:t>more than 30 days</w:t>
            </w:r>
          </w:p>
        </w:tc>
      </w:tr>
      <w:tr w:rsidR="00B5456A" w14:paraId="3F2A2CBE" w14:textId="77777777" w:rsidTr="00B5456A">
        <w:tc>
          <w:tcPr>
            <w:tcW w:w="4148" w:type="dxa"/>
            <w:vMerge w:val="restart"/>
            <w:tcBorders>
              <w:top w:val="single" w:sz="4" w:space="0" w:color="auto"/>
            </w:tcBorders>
          </w:tcPr>
          <w:p w14:paraId="7F731A57" w14:textId="117FD995" w:rsidR="00B5456A" w:rsidRPr="00A03F93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967C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verity of symptom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DC66553" w14:textId="52C0713A" w:rsidR="00B5456A" w:rsidRPr="000D3024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175CA">
              <w:rPr>
                <w:rFonts w:ascii="Times New Roman" w:eastAsia="SimSun" w:hAnsi="Times New Roman" w:cs="Times New Roman"/>
                <w:sz w:val="24"/>
                <w:szCs w:val="24"/>
              </w:rPr>
              <w:t>asymptomatic</w:t>
            </w:r>
          </w:p>
        </w:tc>
      </w:tr>
      <w:tr w:rsidR="00B5456A" w14:paraId="498C7319" w14:textId="77777777" w:rsidTr="00B5456A">
        <w:tc>
          <w:tcPr>
            <w:tcW w:w="4148" w:type="dxa"/>
            <w:vMerge/>
          </w:tcPr>
          <w:p w14:paraId="6BF1FD22" w14:textId="77777777" w:rsidR="00B5456A" w:rsidRPr="00A03F93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3D88F0D8" w14:textId="420A16A4" w:rsidR="00B5456A" w:rsidRPr="000D3024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175CA">
              <w:rPr>
                <w:rFonts w:ascii="Times New Roman" w:eastAsia="SimSun" w:hAnsi="Times New Roman" w:cs="Times New Roman"/>
                <w:sz w:val="24"/>
                <w:szCs w:val="24"/>
              </w:rPr>
              <w:t>mild</w:t>
            </w:r>
          </w:p>
        </w:tc>
      </w:tr>
      <w:tr w:rsidR="00B5456A" w14:paraId="1EC0ADA5" w14:textId="77777777" w:rsidTr="00B5456A">
        <w:tc>
          <w:tcPr>
            <w:tcW w:w="4148" w:type="dxa"/>
            <w:vMerge/>
          </w:tcPr>
          <w:p w14:paraId="41288542" w14:textId="77777777" w:rsidR="00B5456A" w:rsidRPr="00A03F93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</w:tcPr>
          <w:p w14:paraId="4A8D0334" w14:textId="13A65B56" w:rsidR="00B5456A" w:rsidRPr="00C175CA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175CA">
              <w:rPr>
                <w:rFonts w:ascii="Times New Roman" w:eastAsia="SimSun" w:hAnsi="Times New Roman" w:cs="Times New Roman"/>
                <w:sz w:val="24"/>
                <w:szCs w:val="24"/>
              </w:rPr>
              <w:t>moderate</w:t>
            </w:r>
          </w:p>
        </w:tc>
      </w:tr>
      <w:tr w:rsidR="00B5456A" w14:paraId="5EF8D8B7" w14:textId="77777777" w:rsidTr="00B5456A">
        <w:tc>
          <w:tcPr>
            <w:tcW w:w="4148" w:type="dxa"/>
            <w:vMerge/>
            <w:tcBorders>
              <w:bottom w:val="single" w:sz="4" w:space="0" w:color="auto"/>
            </w:tcBorders>
          </w:tcPr>
          <w:p w14:paraId="612EB335" w14:textId="77777777" w:rsidR="00B5456A" w:rsidRPr="00A03F93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79DE220" w14:textId="5AB9D44E" w:rsidR="00B5456A" w:rsidRPr="00C175CA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175CA">
              <w:rPr>
                <w:rFonts w:ascii="Times New Roman" w:eastAsia="SimSun" w:hAnsi="Times New Roman" w:cs="Times New Roman"/>
                <w:sz w:val="24"/>
                <w:szCs w:val="24"/>
              </w:rPr>
              <w:t>severe</w:t>
            </w:r>
          </w:p>
        </w:tc>
      </w:tr>
      <w:tr w:rsidR="00B5456A" w14:paraId="2D92D319" w14:textId="77777777" w:rsidTr="00B5456A">
        <w:tc>
          <w:tcPr>
            <w:tcW w:w="4148" w:type="dxa"/>
            <w:vMerge w:val="restart"/>
            <w:tcBorders>
              <w:top w:val="single" w:sz="4" w:space="0" w:color="auto"/>
            </w:tcBorders>
          </w:tcPr>
          <w:p w14:paraId="3ECB9694" w14:textId="6455714F" w:rsidR="00B5456A" w:rsidRPr="00A03F93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</w:t>
            </w:r>
            <w:r w:rsidRPr="00FF127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tention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  <w:r w:rsidRPr="00FF1274">
              <w:rPr>
                <w:rFonts w:ascii="Times New Roman" w:eastAsia="SimSun" w:hAnsi="Times New Roman" w:cs="Times New Roman"/>
                <w:sz w:val="24"/>
                <w:szCs w:val="24"/>
              </w:rPr>
              <w:t>f infected people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FF127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o seek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ealth</w:t>
            </w:r>
            <w:r w:rsidRPr="00FF127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ervices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E967C1">
              <w:rPr>
                <w:rFonts w:ascii="Times New Roman" w:eastAsia="SimSun" w:hAnsi="Times New Roman" w:cs="Times New Roman"/>
                <w:sz w:val="24"/>
                <w:szCs w:val="24"/>
              </w:rPr>
              <w:t>for COVID-19 symptom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35C78CB" w14:textId="5AE8E14B" w:rsidR="00B5456A" w:rsidRPr="00C175CA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es</w:t>
            </w:r>
          </w:p>
        </w:tc>
      </w:tr>
      <w:tr w:rsidR="00B5456A" w14:paraId="21D56495" w14:textId="77777777" w:rsidTr="00B5456A">
        <w:tc>
          <w:tcPr>
            <w:tcW w:w="4148" w:type="dxa"/>
            <w:vMerge/>
            <w:tcBorders>
              <w:bottom w:val="single" w:sz="4" w:space="0" w:color="auto"/>
            </w:tcBorders>
          </w:tcPr>
          <w:p w14:paraId="64077D6D" w14:textId="77777777" w:rsidR="00B5456A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0E63B2F7" w14:textId="610D9D91" w:rsidR="00B5456A" w:rsidRDefault="00B5456A" w:rsidP="003612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o</w:t>
            </w:r>
          </w:p>
        </w:tc>
      </w:tr>
    </w:tbl>
    <w:p w14:paraId="5DBD5B98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96E311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CBB0DB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410B4B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05FDBB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C6F31D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B5DCD1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C7CC23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2B3205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525FB8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3A8C7A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FF5646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56B1A2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FA09CD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158133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E6B9B9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4EF20F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D060F9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C2A9F6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B24C78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F35CFE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CD1968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05E733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85374D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645A02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EE5DC2" w14:textId="77777777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1EDB0D" w14:textId="1C9489FA" w:rsidR="00CF57DC" w:rsidRDefault="00CF57DC" w:rsidP="008C521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C2768E" w14:textId="0E817C20" w:rsidR="00CF57DC" w:rsidRPr="009B28E3" w:rsidRDefault="00B5456A" w:rsidP="009B28E3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2"/>
        </w:rPr>
        <w:t>Table</w:t>
      </w:r>
      <w:r w:rsidR="00F35806">
        <w:rPr>
          <w:rFonts w:ascii="Times New Roman" w:hAnsi="Times New Roman" w:cs="Times New Roman"/>
          <w:b/>
          <w:bCs/>
          <w:sz w:val="22"/>
        </w:rPr>
        <w:t xml:space="preserve"> S3 </w:t>
      </w:r>
      <w:r w:rsidR="009B28E3" w:rsidRPr="00D729A5">
        <w:rPr>
          <w:rFonts w:ascii="Times New Roman" w:hAnsi="Times New Roman" w:cs="Times New Roman"/>
          <w:b/>
          <w:bCs/>
          <w:sz w:val="24"/>
          <w:szCs w:val="24"/>
        </w:rPr>
        <w:t xml:space="preserve">Classification of </w:t>
      </w:r>
      <w:r w:rsidR="009B28E3">
        <w:rPr>
          <w:rFonts w:ascii="Times New Roman" w:eastAsia="SimSun" w:hAnsi="Times New Roman" w:cs="Times New Roman"/>
          <w:b/>
          <w:bCs/>
          <w:sz w:val="24"/>
          <w:szCs w:val="24"/>
        </w:rPr>
        <w:t>h</w:t>
      </w:r>
      <w:r w:rsidR="009B28E3" w:rsidRPr="00952EB2">
        <w:rPr>
          <w:rFonts w:ascii="Times New Roman" w:eastAsia="SimSun" w:hAnsi="Times New Roman" w:cs="Times New Roman"/>
          <w:b/>
          <w:bCs/>
          <w:sz w:val="24"/>
          <w:szCs w:val="24"/>
        </w:rPr>
        <w:t>ealth service utilization</w:t>
      </w:r>
      <w:r w:rsidR="009B28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28E3" w:rsidRPr="00D729A5">
        <w:rPr>
          <w:rFonts w:ascii="Times New Roman" w:hAnsi="Times New Roman" w:cs="Times New Roman"/>
          <w:b/>
          <w:bCs/>
          <w:sz w:val="24"/>
          <w:szCs w:val="24"/>
        </w:rPr>
        <w:t>indicators</w:t>
      </w:r>
      <w:r w:rsidR="009B28E3"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Style w:val="TableGrid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7"/>
        <w:gridCol w:w="4148"/>
      </w:tblGrid>
      <w:tr w:rsidR="009B28E3" w14:paraId="2F93B09F" w14:textId="77777777" w:rsidTr="00111C32">
        <w:tc>
          <w:tcPr>
            <w:tcW w:w="4437" w:type="dxa"/>
            <w:tcBorders>
              <w:top w:val="single" w:sz="4" w:space="0" w:color="auto"/>
              <w:bottom w:val="single" w:sz="4" w:space="0" w:color="auto"/>
            </w:tcBorders>
          </w:tcPr>
          <w:p w14:paraId="786BD364" w14:textId="0541CD73" w:rsidR="009B28E3" w:rsidRDefault="009B28E3" w:rsidP="009B28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D72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icator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B999FC8" w14:textId="48737657" w:rsidR="009B28E3" w:rsidRDefault="009B28E3" w:rsidP="009B28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72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ification</w:t>
            </w:r>
          </w:p>
        </w:tc>
      </w:tr>
      <w:tr w:rsidR="009B28E3" w14:paraId="6670C87B" w14:textId="77777777" w:rsidTr="00111C32">
        <w:tc>
          <w:tcPr>
            <w:tcW w:w="4437" w:type="dxa"/>
            <w:tcBorders>
              <w:top w:val="single" w:sz="4" w:space="0" w:color="auto"/>
            </w:tcBorders>
          </w:tcPr>
          <w:p w14:paraId="4FEB8BFE" w14:textId="0DD92A5D" w:rsidR="009B28E3" w:rsidRPr="00111C32" w:rsidRDefault="009B28E3" w:rsidP="00111C32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11C3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ays to first healthcare seeking with symptoms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1A666D03" w14:textId="63ECEFFB" w:rsidR="009B28E3" w:rsidRDefault="009B28E3" w:rsidP="009B28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ay 1</w:t>
            </w:r>
          </w:p>
        </w:tc>
      </w:tr>
      <w:tr w:rsidR="009B28E3" w14:paraId="25068990" w14:textId="77777777" w:rsidTr="00111C32">
        <w:tc>
          <w:tcPr>
            <w:tcW w:w="4437" w:type="dxa"/>
          </w:tcPr>
          <w:p w14:paraId="0FC7FFF6" w14:textId="77777777" w:rsidR="009B28E3" w:rsidRDefault="009B28E3" w:rsidP="009B28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48" w:type="dxa"/>
          </w:tcPr>
          <w:p w14:paraId="06B33BB7" w14:textId="4A1AB373" w:rsidR="009B28E3" w:rsidRDefault="009B28E3" w:rsidP="009B28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ay 2</w:t>
            </w:r>
          </w:p>
        </w:tc>
      </w:tr>
      <w:tr w:rsidR="009B28E3" w14:paraId="1175DFCA" w14:textId="77777777" w:rsidTr="00111C32">
        <w:tc>
          <w:tcPr>
            <w:tcW w:w="4437" w:type="dxa"/>
          </w:tcPr>
          <w:p w14:paraId="06D827FE" w14:textId="77777777" w:rsidR="009B28E3" w:rsidRDefault="009B28E3" w:rsidP="009B28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48" w:type="dxa"/>
          </w:tcPr>
          <w:p w14:paraId="2D82E41C" w14:textId="6E366E1A" w:rsidR="009B28E3" w:rsidRDefault="009B28E3" w:rsidP="009B28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ay 3</w:t>
            </w:r>
          </w:p>
        </w:tc>
      </w:tr>
      <w:tr w:rsidR="009B28E3" w14:paraId="01110334" w14:textId="77777777" w:rsidTr="00111C32">
        <w:tc>
          <w:tcPr>
            <w:tcW w:w="4437" w:type="dxa"/>
          </w:tcPr>
          <w:p w14:paraId="72170526" w14:textId="77777777" w:rsidR="009B28E3" w:rsidRDefault="009B28E3" w:rsidP="009B28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48" w:type="dxa"/>
          </w:tcPr>
          <w:p w14:paraId="782D688E" w14:textId="110AC781" w:rsidR="009B28E3" w:rsidRDefault="009B28E3" w:rsidP="009B28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ay 4-5</w:t>
            </w:r>
          </w:p>
        </w:tc>
      </w:tr>
      <w:tr w:rsidR="009B28E3" w14:paraId="6F882DDE" w14:textId="77777777" w:rsidTr="00111C32">
        <w:tc>
          <w:tcPr>
            <w:tcW w:w="4437" w:type="dxa"/>
          </w:tcPr>
          <w:p w14:paraId="04B49FDC" w14:textId="77777777" w:rsidR="009B28E3" w:rsidRDefault="009B28E3" w:rsidP="009B28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48" w:type="dxa"/>
          </w:tcPr>
          <w:p w14:paraId="206576B8" w14:textId="000FD24C" w:rsidR="009B28E3" w:rsidRDefault="009B28E3" w:rsidP="009B28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ore than 5 days</w:t>
            </w:r>
          </w:p>
        </w:tc>
      </w:tr>
      <w:tr w:rsidR="009B28E3" w14:paraId="0F6D6A20" w14:textId="77777777" w:rsidTr="00111C32">
        <w:tc>
          <w:tcPr>
            <w:tcW w:w="4437" w:type="dxa"/>
            <w:tcBorders>
              <w:bottom w:val="single" w:sz="4" w:space="0" w:color="auto"/>
            </w:tcBorders>
          </w:tcPr>
          <w:p w14:paraId="565480F7" w14:textId="77777777" w:rsidR="009B28E3" w:rsidRDefault="009B28E3" w:rsidP="009B28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02E467C4" w14:textId="7B37EF58" w:rsidR="009B28E3" w:rsidRDefault="009B28E3" w:rsidP="009B28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unclear</w:t>
            </w:r>
          </w:p>
        </w:tc>
      </w:tr>
      <w:tr w:rsidR="009B28E3" w14:paraId="128F5374" w14:textId="77777777" w:rsidTr="00111C32">
        <w:tc>
          <w:tcPr>
            <w:tcW w:w="4437" w:type="dxa"/>
            <w:tcBorders>
              <w:top w:val="single" w:sz="4" w:space="0" w:color="auto"/>
            </w:tcBorders>
          </w:tcPr>
          <w:p w14:paraId="738D0FA3" w14:textId="464DBCC6" w:rsidR="009B28E3" w:rsidRDefault="009B28E3" w:rsidP="009B28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F</w:t>
            </w: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>orm of health consultation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59DD209" w14:textId="50AFBDBF" w:rsidR="009B28E3" w:rsidRDefault="009B28E3" w:rsidP="009B28E3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i</w:t>
            </w:r>
            <w:r w:rsidRPr="009B28E3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nternet-based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9B28E3">
              <w:rPr>
                <w:rFonts w:ascii="Times New Roman" w:eastAsia="SimSun" w:hAnsi="Times New Roman" w:cs="Times New Roman"/>
                <w:sz w:val="24"/>
                <w:szCs w:val="24"/>
              </w:rPr>
              <w:t>ealthcare</w:t>
            </w:r>
          </w:p>
        </w:tc>
      </w:tr>
      <w:tr w:rsidR="009B28E3" w14:paraId="6AE8B0DB" w14:textId="77777777" w:rsidTr="00111C32">
        <w:tc>
          <w:tcPr>
            <w:tcW w:w="4437" w:type="dxa"/>
            <w:tcBorders>
              <w:bottom w:val="single" w:sz="4" w:space="0" w:color="auto"/>
            </w:tcBorders>
          </w:tcPr>
          <w:p w14:paraId="26490DAE" w14:textId="77777777" w:rsidR="009B28E3" w:rsidRDefault="009B28E3" w:rsidP="009B28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B9E81DC" w14:textId="135FC168" w:rsidR="009B28E3" w:rsidRPr="00A03F93" w:rsidRDefault="009B28E3" w:rsidP="009B28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3F93">
              <w:rPr>
                <w:rFonts w:ascii="Times New Roman" w:eastAsia="SimSun" w:hAnsi="Times New Roman" w:cs="Times New Roman"/>
                <w:sz w:val="24"/>
                <w:szCs w:val="24"/>
              </w:rPr>
              <w:t>in-person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h</w:t>
            </w:r>
            <w:r w:rsidRPr="009B28E3">
              <w:rPr>
                <w:rFonts w:ascii="Times New Roman" w:eastAsia="SimSun" w:hAnsi="Times New Roman" w:cs="Times New Roman"/>
                <w:sz w:val="24"/>
                <w:szCs w:val="24"/>
              </w:rPr>
              <w:t>ealthcare</w:t>
            </w:r>
          </w:p>
        </w:tc>
      </w:tr>
      <w:tr w:rsidR="009B28E3" w14:paraId="7B54A054" w14:textId="77777777" w:rsidTr="00111C32">
        <w:tc>
          <w:tcPr>
            <w:tcW w:w="4437" w:type="dxa"/>
            <w:tcBorders>
              <w:top w:val="single" w:sz="4" w:space="0" w:color="auto"/>
            </w:tcBorders>
          </w:tcPr>
          <w:p w14:paraId="715A4100" w14:textId="7BC82C95" w:rsidR="009B28E3" w:rsidRDefault="009B28E3" w:rsidP="009B28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D68F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ferred type of medical institution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bottom"/>
          </w:tcPr>
          <w:p w14:paraId="2E7C8DB2" w14:textId="300A3C5A" w:rsidR="009B28E3" w:rsidRPr="00A03F93" w:rsidRDefault="009B28E3" w:rsidP="009B28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D68F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C</w:t>
            </w:r>
          </w:p>
        </w:tc>
      </w:tr>
      <w:tr w:rsidR="009B28E3" w14:paraId="7AC56D4D" w14:textId="77777777" w:rsidTr="00111C32">
        <w:tc>
          <w:tcPr>
            <w:tcW w:w="4437" w:type="dxa"/>
          </w:tcPr>
          <w:p w14:paraId="5A78C92B" w14:textId="77777777" w:rsidR="009B28E3" w:rsidRDefault="009B28E3" w:rsidP="009B28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vAlign w:val="bottom"/>
          </w:tcPr>
          <w:p w14:paraId="66CA5255" w14:textId="31C19F58" w:rsidR="009B28E3" w:rsidRPr="00A03F93" w:rsidRDefault="009B28E3" w:rsidP="009B28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5D68F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mary hospital</w:t>
            </w:r>
          </w:p>
        </w:tc>
      </w:tr>
      <w:tr w:rsidR="009B28E3" w14:paraId="1DD5BD7D" w14:textId="77777777" w:rsidTr="00111C32">
        <w:tc>
          <w:tcPr>
            <w:tcW w:w="4437" w:type="dxa"/>
          </w:tcPr>
          <w:p w14:paraId="6F1AC77C" w14:textId="77777777" w:rsidR="009B28E3" w:rsidRDefault="009B28E3" w:rsidP="009B28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vAlign w:val="bottom"/>
          </w:tcPr>
          <w:p w14:paraId="7163D455" w14:textId="748B47F1" w:rsidR="009B28E3" w:rsidRPr="00A03F93" w:rsidRDefault="009B28E3" w:rsidP="009B28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</w:t>
            </w:r>
            <w:r w:rsidRPr="005D68F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condary hospital</w:t>
            </w:r>
          </w:p>
        </w:tc>
      </w:tr>
      <w:tr w:rsidR="009B28E3" w14:paraId="31EF8A6D" w14:textId="77777777" w:rsidTr="00111C32">
        <w:tc>
          <w:tcPr>
            <w:tcW w:w="4437" w:type="dxa"/>
            <w:tcBorders>
              <w:bottom w:val="single" w:sz="4" w:space="0" w:color="auto"/>
            </w:tcBorders>
          </w:tcPr>
          <w:p w14:paraId="19EEBA85" w14:textId="77777777" w:rsidR="009B28E3" w:rsidRDefault="009B28E3" w:rsidP="009B28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  <w:vAlign w:val="bottom"/>
          </w:tcPr>
          <w:p w14:paraId="767642DA" w14:textId="102CB2DE" w:rsidR="009B28E3" w:rsidRPr="00A03F93" w:rsidRDefault="009B28E3" w:rsidP="009B28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</w:t>
            </w:r>
            <w:r w:rsidRPr="005D68F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rtiary hospital</w:t>
            </w:r>
          </w:p>
        </w:tc>
      </w:tr>
      <w:tr w:rsidR="009B28E3" w14:paraId="5FC41D21" w14:textId="77777777" w:rsidTr="00111C32">
        <w:tc>
          <w:tcPr>
            <w:tcW w:w="4437" w:type="dxa"/>
            <w:tcBorders>
              <w:top w:val="single" w:sz="4" w:space="0" w:color="auto"/>
            </w:tcBorders>
            <w:vAlign w:val="bottom"/>
          </w:tcPr>
          <w:p w14:paraId="76B44F38" w14:textId="535F72E9" w:rsidR="009B28E3" w:rsidRDefault="009B28E3" w:rsidP="009B28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D68F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aiting time for medical treatment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bottom"/>
          </w:tcPr>
          <w:p w14:paraId="7E500B08" w14:textId="3F1B6028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</w:t>
            </w:r>
            <w:r w:rsidRPr="005D68F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thin 15 minutes</w:t>
            </w:r>
          </w:p>
        </w:tc>
      </w:tr>
      <w:tr w:rsidR="009B28E3" w14:paraId="52B4976F" w14:textId="77777777" w:rsidTr="00111C32">
        <w:tc>
          <w:tcPr>
            <w:tcW w:w="4437" w:type="dxa"/>
            <w:vAlign w:val="bottom"/>
          </w:tcPr>
          <w:p w14:paraId="6C18EC8B" w14:textId="40870D44" w:rsidR="009B28E3" w:rsidRDefault="009B28E3" w:rsidP="009B28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vAlign w:val="bottom"/>
          </w:tcPr>
          <w:p w14:paraId="13377C9F" w14:textId="1844BC6B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68F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-30 minutes</w:t>
            </w:r>
          </w:p>
        </w:tc>
      </w:tr>
      <w:tr w:rsidR="009B28E3" w14:paraId="10617146" w14:textId="77777777" w:rsidTr="00111C32">
        <w:tc>
          <w:tcPr>
            <w:tcW w:w="4437" w:type="dxa"/>
            <w:vAlign w:val="bottom"/>
          </w:tcPr>
          <w:p w14:paraId="57BC00B4" w14:textId="1814BA41" w:rsidR="009B28E3" w:rsidRDefault="009B28E3" w:rsidP="009B28E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vAlign w:val="bottom"/>
          </w:tcPr>
          <w:p w14:paraId="6273D28E" w14:textId="1FFD1F34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68F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-60 minutes</w:t>
            </w:r>
          </w:p>
        </w:tc>
      </w:tr>
      <w:tr w:rsidR="009B28E3" w14:paraId="3FF52C43" w14:textId="77777777" w:rsidTr="00111C32">
        <w:tc>
          <w:tcPr>
            <w:tcW w:w="4437" w:type="dxa"/>
            <w:vAlign w:val="bottom"/>
          </w:tcPr>
          <w:p w14:paraId="44763FEE" w14:textId="6E3A0D34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8" w:type="dxa"/>
            <w:vAlign w:val="bottom"/>
          </w:tcPr>
          <w:p w14:paraId="077F7697" w14:textId="4CA2C88F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68F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-2 hours</w:t>
            </w:r>
          </w:p>
        </w:tc>
      </w:tr>
      <w:tr w:rsidR="009B28E3" w14:paraId="1442360A" w14:textId="77777777" w:rsidTr="00111C32">
        <w:tc>
          <w:tcPr>
            <w:tcW w:w="4437" w:type="dxa"/>
            <w:vAlign w:val="bottom"/>
          </w:tcPr>
          <w:p w14:paraId="52FE7434" w14:textId="44196992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8" w:type="dxa"/>
            <w:vAlign w:val="bottom"/>
          </w:tcPr>
          <w:p w14:paraId="06BCCE47" w14:textId="1BF4F868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68F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-4 hours</w:t>
            </w:r>
          </w:p>
        </w:tc>
      </w:tr>
      <w:tr w:rsidR="009B28E3" w14:paraId="2C66560F" w14:textId="77777777" w:rsidTr="00111C32">
        <w:tc>
          <w:tcPr>
            <w:tcW w:w="4437" w:type="dxa"/>
            <w:vAlign w:val="bottom"/>
          </w:tcPr>
          <w:p w14:paraId="15347535" w14:textId="1DF3CC40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8" w:type="dxa"/>
            <w:vAlign w:val="bottom"/>
          </w:tcPr>
          <w:p w14:paraId="18811DF1" w14:textId="1FEA7B2F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68F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-6 hours</w:t>
            </w:r>
          </w:p>
        </w:tc>
      </w:tr>
      <w:tr w:rsidR="009B28E3" w14:paraId="094EBABF" w14:textId="77777777" w:rsidTr="00111C32">
        <w:tc>
          <w:tcPr>
            <w:tcW w:w="4437" w:type="dxa"/>
            <w:tcBorders>
              <w:bottom w:val="single" w:sz="4" w:space="0" w:color="auto"/>
            </w:tcBorders>
            <w:vAlign w:val="bottom"/>
          </w:tcPr>
          <w:p w14:paraId="1B3008DC" w14:textId="2CEF6E4C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  <w:vAlign w:val="bottom"/>
          </w:tcPr>
          <w:p w14:paraId="1CD09772" w14:textId="018485E8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</w:t>
            </w:r>
            <w:r w:rsidRPr="005D68F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e than 6 hours</w:t>
            </w:r>
          </w:p>
        </w:tc>
      </w:tr>
      <w:tr w:rsidR="009B28E3" w14:paraId="72D7389E" w14:textId="77777777" w:rsidTr="00111C32">
        <w:tc>
          <w:tcPr>
            <w:tcW w:w="4437" w:type="dxa"/>
            <w:tcBorders>
              <w:top w:val="single" w:sz="4" w:space="0" w:color="auto"/>
            </w:tcBorders>
            <w:vAlign w:val="bottom"/>
          </w:tcPr>
          <w:p w14:paraId="11996F63" w14:textId="2CB47AFC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68F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quire for hospital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</w:t>
            </w:r>
            <w:r w:rsidRPr="005D68F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due to COVID-19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bottom"/>
          </w:tcPr>
          <w:p w14:paraId="4652D58C" w14:textId="49CA04D6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</w:t>
            </w:r>
          </w:p>
        </w:tc>
      </w:tr>
      <w:tr w:rsidR="009B28E3" w14:paraId="05543BA2" w14:textId="77777777" w:rsidTr="00111C32">
        <w:tc>
          <w:tcPr>
            <w:tcW w:w="4437" w:type="dxa"/>
            <w:tcBorders>
              <w:bottom w:val="single" w:sz="4" w:space="0" w:color="auto"/>
            </w:tcBorders>
            <w:vAlign w:val="bottom"/>
          </w:tcPr>
          <w:p w14:paraId="0A9A8DF8" w14:textId="171161FE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  <w:vAlign w:val="bottom"/>
          </w:tcPr>
          <w:p w14:paraId="664522C8" w14:textId="36B69F7D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9B28E3" w14:paraId="05900FB9" w14:textId="77777777" w:rsidTr="00111C32">
        <w:tc>
          <w:tcPr>
            <w:tcW w:w="4437" w:type="dxa"/>
            <w:tcBorders>
              <w:top w:val="single" w:sz="4" w:space="0" w:color="auto"/>
            </w:tcBorders>
            <w:vAlign w:val="bottom"/>
          </w:tcPr>
          <w:p w14:paraId="4A3DABEB" w14:textId="10A338C0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5D68F0">
              <w:rPr>
                <w:rFonts w:ascii="Times New Roman" w:eastAsia="SimSun" w:hAnsi="Times New Roman" w:cs="Times New Roman"/>
                <w:kern w:val="0"/>
                <w:sz w:val="22"/>
              </w:rPr>
              <w:t>Improvement in symptoms after treatment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bottom"/>
          </w:tcPr>
          <w:p w14:paraId="3AF935C1" w14:textId="434869C5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c</w:t>
            </w:r>
            <w:r w:rsidRPr="005D68F0">
              <w:rPr>
                <w:rFonts w:ascii="Times New Roman" w:eastAsia="SimSun" w:hAnsi="Times New Roman" w:cs="Times New Roman"/>
                <w:kern w:val="0"/>
                <w:sz w:val="22"/>
              </w:rPr>
              <w:t>ured</w:t>
            </w:r>
          </w:p>
        </w:tc>
      </w:tr>
      <w:tr w:rsidR="009B28E3" w14:paraId="483AC494" w14:textId="77777777" w:rsidTr="00111C32">
        <w:tc>
          <w:tcPr>
            <w:tcW w:w="4437" w:type="dxa"/>
            <w:vAlign w:val="bottom"/>
          </w:tcPr>
          <w:p w14:paraId="5DB8AD13" w14:textId="60C4CFCD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148" w:type="dxa"/>
            <w:vAlign w:val="bottom"/>
          </w:tcPr>
          <w:p w14:paraId="10D4A140" w14:textId="4C0E8F58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s</w:t>
            </w:r>
            <w:r w:rsidRPr="005D68F0">
              <w:rPr>
                <w:rFonts w:ascii="Times New Roman" w:eastAsia="SimSun" w:hAnsi="Times New Roman" w:cs="Times New Roman"/>
                <w:kern w:val="0"/>
                <w:sz w:val="22"/>
              </w:rPr>
              <w:t>ignificantly improved</w:t>
            </w:r>
          </w:p>
        </w:tc>
      </w:tr>
      <w:tr w:rsidR="009B28E3" w14:paraId="22A1D6A7" w14:textId="77777777" w:rsidTr="00111C32">
        <w:tc>
          <w:tcPr>
            <w:tcW w:w="4437" w:type="dxa"/>
            <w:vAlign w:val="bottom"/>
          </w:tcPr>
          <w:p w14:paraId="6C89DE33" w14:textId="582F13A0" w:rsidR="009B28E3" w:rsidRPr="005D68F0" w:rsidRDefault="009B28E3" w:rsidP="009B28E3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48" w:type="dxa"/>
            <w:vAlign w:val="bottom"/>
          </w:tcPr>
          <w:p w14:paraId="001E39F3" w14:textId="659E0892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s</w:t>
            </w:r>
            <w:r w:rsidRPr="005D68F0">
              <w:rPr>
                <w:rFonts w:ascii="Times New Roman" w:eastAsia="SimSun" w:hAnsi="Times New Roman" w:cs="Times New Roman"/>
                <w:kern w:val="0"/>
                <w:sz w:val="22"/>
              </w:rPr>
              <w:t>lightly improved</w:t>
            </w:r>
          </w:p>
        </w:tc>
      </w:tr>
      <w:tr w:rsidR="009B28E3" w14:paraId="4BFAFBF9" w14:textId="77777777" w:rsidTr="00111C32">
        <w:tc>
          <w:tcPr>
            <w:tcW w:w="4437" w:type="dxa"/>
            <w:vAlign w:val="bottom"/>
          </w:tcPr>
          <w:p w14:paraId="60582F75" w14:textId="2110D15F" w:rsidR="009B28E3" w:rsidRPr="005D68F0" w:rsidRDefault="009B28E3" w:rsidP="009B28E3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48" w:type="dxa"/>
            <w:vAlign w:val="bottom"/>
          </w:tcPr>
          <w:p w14:paraId="32218BBF" w14:textId="7ABBAE90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  <w:r w:rsidRPr="005D68F0">
              <w:rPr>
                <w:rFonts w:ascii="Times New Roman" w:eastAsia="SimSun" w:hAnsi="Times New Roman" w:cs="Times New Roman"/>
                <w:kern w:val="0"/>
                <w:sz w:val="22"/>
              </w:rPr>
              <w:t>ot improved</w:t>
            </w:r>
          </w:p>
        </w:tc>
      </w:tr>
      <w:tr w:rsidR="009B28E3" w14:paraId="3C803DD7" w14:textId="77777777" w:rsidTr="00111C32">
        <w:tc>
          <w:tcPr>
            <w:tcW w:w="4437" w:type="dxa"/>
            <w:tcBorders>
              <w:bottom w:val="single" w:sz="4" w:space="0" w:color="auto"/>
            </w:tcBorders>
            <w:vAlign w:val="bottom"/>
          </w:tcPr>
          <w:p w14:paraId="01C53C60" w14:textId="1D3CE0BC" w:rsidR="009B28E3" w:rsidRPr="005D68F0" w:rsidRDefault="009B28E3" w:rsidP="009B28E3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  <w:vAlign w:val="bottom"/>
          </w:tcPr>
          <w:p w14:paraId="06A9D5EB" w14:textId="0D24CF3D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w</w:t>
            </w:r>
            <w:r w:rsidRPr="005D68F0">
              <w:rPr>
                <w:rFonts w:ascii="Times New Roman" w:eastAsia="SimSun" w:hAnsi="Times New Roman" w:cs="Times New Roman"/>
                <w:kern w:val="0"/>
                <w:sz w:val="22"/>
              </w:rPr>
              <w:t>orsened</w:t>
            </w:r>
          </w:p>
        </w:tc>
      </w:tr>
      <w:tr w:rsidR="009B28E3" w14:paraId="44A886B4" w14:textId="77777777" w:rsidTr="00111C32">
        <w:tc>
          <w:tcPr>
            <w:tcW w:w="4437" w:type="dxa"/>
            <w:tcBorders>
              <w:top w:val="single" w:sz="4" w:space="0" w:color="auto"/>
            </w:tcBorders>
            <w:vAlign w:val="bottom"/>
          </w:tcPr>
          <w:p w14:paraId="06797460" w14:textId="6E2286D0" w:rsidR="009B28E3" w:rsidRPr="005D68F0" w:rsidRDefault="009B28E3" w:rsidP="009B28E3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S</w:t>
            </w:r>
            <w:r w:rsidRPr="005D68F0">
              <w:rPr>
                <w:rFonts w:ascii="Times New Roman" w:eastAsia="SimSun" w:hAnsi="Times New Roman" w:cs="Times New Roman"/>
                <w:kern w:val="0"/>
                <w:sz w:val="22"/>
              </w:rPr>
              <w:t>atisfaction with treatment services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bottom"/>
          </w:tcPr>
          <w:p w14:paraId="7C7236AD" w14:textId="3B20F0F1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  <w:r w:rsidRPr="005D68F0">
              <w:rPr>
                <w:rFonts w:ascii="Times New Roman" w:eastAsia="SimSun" w:hAnsi="Times New Roman" w:cs="Times New Roman"/>
                <w:kern w:val="0"/>
                <w:sz w:val="22"/>
              </w:rPr>
              <w:t>ot satisfied</w:t>
            </w:r>
          </w:p>
        </w:tc>
      </w:tr>
      <w:tr w:rsidR="009B28E3" w14:paraId="50B6E676" w14:textId="77777777" w:rsidTr="00111C32">
        <w:tc>
          <w:tcPr>
            <w:tcW w:w="4437" w:type="dxa"/>
            <w:vAlign w:val="bottom"/>
          </w:tcPr>
          <w:p w14:paraId="20DB941D" w14:textId="1548870E" w:rsidR="009B28E3" w:rsidRPr="005D68F0" w:rsidRDefault="009B28E3" w:rsidP="009B28E3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48" w:type="dxa"/>
            <w:vAlign w:val="bottom"/>
          </w:tcPr>
          <w:p w14:paraId="22CDEAD6" w14:textId="79C820A5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n</w:t>
            </w:r>
            <w:r w:rsidRPr="005D68F0">
              <w:rPr>
                <w:rFonts w:ascii="Times New Roman" w:eastAsia="SimSun" w:hAnsi="Times New Roman" w:cs="Times New Roman"/>
                <w:kern w:val="0"/>
                <w:sz w:val="22"/>
              </w:rPr>
              <w:t>ot very satisfied</w:t>
            </w:r>
          </w:p>
        </w:tc>
      </w:tr>
      <w:tr w:rsidR="009B28E3" w14:paraId="2FE1756C" w14:textId="77777777" w:rsidTr="00111C32">
        <w:tc>
          <w:tcPr>
            <w:tcW w:w="4437" w:type="dxa"/>
            <w:vAlign w:val="bottom"/>
          </w:tcPr>
          <w:p w14:paraId="1EB34C4B" w14:textId="3E89FC21" w:rsidR="009B28E3" w:rsidRPr="005D68F0" w:rsidRDefault="009B28E3" w:rsidP="009B28E3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48" w:type="dxa"/>
            <w:vAlign w:val="bottom"/>
          </w:tcPr>
          <w:p w14:paraId="5F8296D6" w14:textId="0D9944A5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b</w:t>
            </w:r>
            <w:r w:rsidRPr="005D68F0">
              <w:rPr>
                <w:rFonts w:ascii="Times New Roman" w:eastAsia="SimSun" w:hAnsi="Times New Roman" w:cs="Times New Roman"/>
                <w:kern w:val="0"/>
                <w:sz w:val="22"/>
              </w:rPr>
              <w:t>asically satisfied</w:t>
            </w:r>
          </w:p>
        </w:tc>
      </w:tr>
      <w:tr w:rsidR="009B28E3" w14:paraId="0F291039" w14:textId="77777777" w:rsidTr="00111C32">
        <w:tc>
          <w:tcPr>
            <w:tcW w:w="4437" w:type="dxa"/>
            <w:vAlign w:val="bottom"/>
          </w:tcPr>
          <w:p w14:paraId="753E4083" w14:textId="4E9A5701" w:rsidR="009B28E3" w:rsidRPr="005D68F0" w:rsidRDefault="009B28E3" w:rsidP="009B28E3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48" w:type="dxa"/>
            <w:vAlign w:val="bottom"/>
          </w:tcPr>
          <w:p w14:paraId="703DD534" w14:textId="4BEB143B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s</w:t>
            </w:r>
            <w:r w:rsidRPr="005D68F0">
              <w:rPr>
                <w:rFonts w:ascii="Times New Roman" w:eastAsia="SimSun" w:hAnsi="Times New Roman" w:cs="Times New Roman"/>
                <w:kern w:val="0"/>
                <w:sz w:val="22"/>
              </w:rPr>
              <w:t>atisfied</w:t>
            </w:r>
          </w:p>
        </w:tc>
      </w:tr>
      <w:tr w:rsidR="009B28E3" w14:paraId="1162E00A" w14:textId="77777777" w:rsidTr="00111C32">
        <w:tc>
          <w:tcPr>
            <w:tcW w:w="4437" w:type="dxa"/>
            <w:tcBorders>
              <w:bottom w:val="single" w:sz="4" w:space="0" w:color="auto"/>
            </w:tcBorders>
            <w:vAlign w:val="bottom"/>
          </w:tcPr>
          <w:p w14:paraId="4242513A" w14:textId="1208931D" w:rsidR="009B28E3" w:rsidRPr="005D68F0" w:rsidRDefault="009B28E3" w:rsidP="009B28E3">
            <w:pPr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48" w:type="dxa"/>
            <w:tcBorders>
              <w:bottom w:val="single" w:sz="4" w:space="0" w:color="auto"/>
            </w:tcBorders>
            <w:vAlign w:val="bottom"/>
          </w:tcPr>
          <w:p w14:paraId="05330566" w14:textId="1473EE4F" w:rsidR="009B28E3" w:rsidRPr="005D68F0" w:rsidRDefault="009B28E3" w:rsidP="009B28E3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v</w:t>
            </w:r>
            <w:r w:rsidRPr="005D68F0">
              <w:rPr>
                <w:rFonts w:ascii="Times New Roman" w:eastAsia="SimSun" w:hAnsi="Times New Roman" w:cs="Times New Roman"/>
                <w:kern w:val="0"/>
                <w:sz w:val="22"/>
              </w:rPr>
              <w:t>ery satisfied</w:t>
            </w:r>
          </w:p>
        </w:tc>
      </w:tr>
    </w:tbl>
    <w:p w14:paraId="5C00E177" w14:textId="77777777" w:rsidR="00F35806" w:rsidRPr="00B5456A" w:rsidRDefault="00F35806" w:rsidP="008C5216">
      <w:pPr>
        <w:rPr>
          <w:rFonts w:ascii="Times New Roman" w:hAnsi="Times New Roman" w:cs="Times New Roman"/>
          <w:b/>
          <w:bCs/>
          <w:sz w:val="22"/>
        </w:rPr>
      </w:pPr>
    </w:p>
    <w:p w14:paraId="45E8759B" w14:textId="77777777" w:rsidR="00F35806" w:rsidRDefault="00F35806" w:rsidP="008C5216">
      <w:pPr>
        <w:rPr>
          <w:rFonts w:ascii="Times New Roman" w:hAnsi="Times New Roman" w:cs="Times New Roman"/>
          <w:b/>
          <w:bCs/>
          <w:sz w:val="22"/>
        </w:rPr>
      </w:pPr>
    </w:p>
    <w:p w14:paraId="20131895" w14:textId="77777777" w:rsidR="00F35806" w:rsidRDefault="00F35806" w:rsidP="008C5216">
      <w:pPr>
        <w:rPr>
          <w:rFonts w:ascii="Times New Roman" w:hAnsi="Times New Roman" w:cs="Times New Roman"/>
          <w:b/>
          <w:bCs/>
          <w:sz w:val="22"/>
        </w:rPr>
      </w:pPr>
    </w:p>
    <w:p w14:paraId="5A38BF00" w14:textId="77777777" w:rsidR="00F35806" w:rsidRDefault="00F35806" w:rsidP="008C5216">
      <w:pPr>
        <w:rPr>
          <w:rFonts w:ascii="Times New Roman" w:hAnsi="Times New Roman" w:cs="Times New Roman"/>
          <w:b/>
          <w:bCs/>
          <w:sz w:val="22"/>
        </w:rPr>
      </w:pPr>
    </w:p>
    <w:p w14:paraId="1356F903" w14:textId="77777777" w:rsidR="00F35806" w:rsidRDefault="00F35806" w:rsidP="008C5216">
      <w:pPr>
        <w:rPr>
          <w:rFonts w:ascii="Times New Roman" w:hAnsi="Times New Roman" w:cs="Times New Roman"/>
          <w:b/>
          <w:bCs/>
          <w:sz w:val="22"/>
        </w:rPr>
      </w:pPr>
    </w:p>
    <w:p w14:paraId="128B8EBC" w14:textId="77777777" w:rsidR="00F35806" w:rsidRDefault="00F35806" w:rsidP="008C5216">
      <w:pPr>
        <w:rPr>
          <w:rFonts w:ascii="Times New Roman" w:hAnsi="Times New Roman" w:cs="Times New Roman"/>
          <w:b/>
          <w:bCs/>
          <w:sz w:val="22"/>
        </w:rPr>
      </w:pPr>
    </w:p>
    <w:p w14:paraId="131BA364" w14:textId="77777777" w:rsidR="00F35806" w:rsidRDefault="00F35806" w:rsidP="008C5216">
      <w:pPr>
        <w:rPr>
          <w:rFonts w:ascii="Times New Roman" w:hAnsi="Times New Roman" w:cs="Times New Roman"/>
          <w:b/>
          <w:bCs/>
          <w:sz w:val="22"/>
        </w:rPr>
      </w:pPr>
    </w:p>
    <w:p w14:paraId="1507A0F8" w14:textId="77777777" w:rsidR="00F35806" w:rsidRDefault="00F35806" w:rsidP="008C5216">
      <w:pPr>
        <w:rPr>
          <w:rFonts w:ascii="Times New Roman" w:hAnsi="Times New Roman" w:cs="Times New Roman"/>
          <w:b/>
          <w:bCs/>
          <w:sz w:val="22"/>
        </w:rPr>
      </w:pPr>
    </w:p>
    <w:p w14:paraId="6755B9C5" w14:textId="77777777" w:rsidR="00F35806" w:rsidRDefault="00F35806" w:rsidP="008C5216">
      <w:pPr>
        <w:rPr>
          <w:rFonts w:ascii="Times New Roman" w:hAnsi="Times New Roman" w:cs="Times New Roman"/>
          <w:b/>
          <w:bCs/>
          <w:sz w:val="22"/>
        </w:rPr>
      </w:pPr>
    </w:p>
    <w:p w14:paraId="16A3B8D9" w14:textId="77777777" w:rsidR="002D6ACA" w:rsidRPr="00C524F6" w:rsidRDefault="002D6ACA" w:rsidP="00C524F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C524F6">
        <w:rPr>
          <w:rFonts w:ascii="Times New Roman" w:hAnsi="Times New Roman" w:cs="Times New Roman"/>
          <w:b/>
          <w:bCs/>
          <w:sz w:val="22"/>
        </w:rPr>
        <w:lastRenderedPageBreak/>
        <w:t>Table S4 Characteristics of participants who waited more than 4 hours for health service utilization due to COVID-19</w:t>
      </w:r>
    </w:p>
    <w:tbl>
      <w:tblPr>
        <w:tblW w:w="9485" w:type="dxa"/>
        <w:jc w:val="center"/>
        <w:tblLook w:val="04A0" w:firstRow="1" w:lastRow="0" w:firstColumn="1" w:lastColumn="0" w:noHBand="0" w:noVBand="1"/>
      </w:tblPr>
      <w:tblGrid>
        <w:gridCol w:w="3997"/>
        <w:gridCol w:w="1520"/>
        <w:gridCol w:w="1984"/>
        <w:gridCol w:w="1984"/>
      </w:tblGrid>
      <w:tr w:rsidR="00DC56A3" w:rsidRPr="00DC56A3" w14:paraId="02736335" w14:textId="77777777" w:rsidTr="00C524F6">
        <w:trPr>
          <w:trHeight w:val="310"/>
          <w:jc w:val="center"/>
        </w:trPr>
        <w:tc>
          <w:tcPr>
            <w:tcW w:w="39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5BBA15" w14:textId="77777777" w:rsidR="00DC56A3" w:rsidRPr="00C524F6" w:rsidRDefault="00DC56A3" w:rsidP="00DC56A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E8BA0" w14:textId="77777777" w:rsidR="00DC56A3" w:rsidRPr="00C524F6" w:rsidRDefault="00DC56A3" w:rsidP="00DC56A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3F445A" w14:textId="77777777" w:rsidR="00DC56A3" w:rsidRPr="00C524F6" w:rsidRDefault="00DC56A3" w:rsidP="00DC56A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rnet-based Healthcar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2E18A0" w14:textId="77777777" w:rsidR="00DC56A3" w:rsidRPr="00C524F6" w:rsidRDefault="00DC56A3" w:rsidP="00DC56A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-person Healthcare</w:t>
            </w:r>
          </w:p>
        </w:tc>
      </w:tr>
      <w:tr w:rsidR="00DC56A3" w:rsidRPr="00DC56A3" w14:paraId="3B259BE0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9AC2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C849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9820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C3FD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6</w:t>
            </w:r>
          </w:p>
        </w:tc>
      </w:tr>
      <w:tr w:rsidR="00DC56A3" w:rsidRPr="00DC56A3" w14:paraId="694F2459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A77C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(</w:t>
            </w:r>
            <w:proofErr w:type="gramStart"/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01FC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F465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83FC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56A3" w:rsidRPr="00DC56A3" w14:paraId="3EF63AAE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6751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18-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4100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5 (15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8E24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 (1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DF8E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 (15.1)</w:t>
            </w:r>
          </w:p>
        </w:tc>
      </w:tr>
      <w:tr w:rsidR="00DC56A3" w:rsidRPr="00DC56A3" w14:paraId="57B55920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F4DD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31-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78FC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8 (4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25F3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 (4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C347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5 (40.4)</w:t>
            </w:r>
          </w:p>
        </w:tc>
      </w:tr>
      <w:tr w:rsidR="00DC56A3" w:rsidRPr="00DC56A3" w14:paraId="5A75F55E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14C3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46-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6B82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5 (24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3EEE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 (2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0F18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4 (25.0)</w:t>
            </w:r>
          </w:p>
        </w:tc>
      </w:tr>
      <w:tr w:rsidR="00DC56A3" w:rsidRPr="00DC56A3" w14:paraId="3391A3A7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F554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Older than 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A414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5 (1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8A2D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 (12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C44D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8 (19.5)</w:t>
            </w:r>
          </w:p>
        </w:tc>
      </w:tr>
      <w:tr w:rsidR="00DC56A3" w:rsidRPr="00DC56A3" w14:paraId="2365F5AE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03CC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der (</w:t>
            </w:r>
            <w:proofErr w:type="gramStart"/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A9EA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32C7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BBAF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56A3" w:rsidRPr="00DC56A3" w14:paraId="58231BF3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ED28E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49DC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3 (63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4035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 (6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0F71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0 (64.0)</w:t>
            </w:r>
          </w:p>
        </w:tc>
      </w:tr>
      <w:tr w:rsidR="00DC56A3" w:rsidRPr="00DC56A3" w14:paraId="4AC176C0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F860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5EE7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0 (36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B091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 (3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6CAF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6 (36.0)</w:t>
            </w:r>
          </w:p>
        </w:tc>
      </w:tr>
      <w:tr w:rsidR="00DC56A3" w:rsidRPr="00DC56A3" w14:paraId="42F45BCD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8348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tal status (</w:t>
            </w:r>
            <w:proofErr w:type="gramStart"/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51B3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1347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36B4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56A3" w:rsidRPr="00DC56A3" w14:paraId="5E8DA3AA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B219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Marrie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2EC4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7 (86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EC32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4 (8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0F94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3 (87.3)</w:t>
            </w:r>
          </w:p>
        </w:tc>
      </w:tr>
      <w:tr w:rsidR="00DC56A3" w:rsidRPr="00DC56A3" w14:paraId="5ACF2E61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972E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Not married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CB88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6 (13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D1CA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 (1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DA66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 (12.7)</w:t>
            </w:r>
          </w:p>
        </w:tc>
      </w:tr>
      <w:tr w:rsidR="00DC56A3" w:rsidRPr="00DC56A3" w14:paraId="2CF96319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2956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dical insurance (</w:t>
            </w:r>
            <w:proofErr w:type="gramStart"/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A9E0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C3DA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54FD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56A3" w:rsidRPr="00DC56A3" w14:paraId="2BAE9A63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9337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Urban employee basic medical insuran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9CB8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7 (79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FC82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 (7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F3DF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0 (80.8)</w:t>
            </w:r>
          </w:p>
        </w:tc>
      </w:tr>
      <w:tr w:rsidR="00DC56A3" w:rsidRPr="00DC56A3" w14:paraId="48F31131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A2DA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Urban and rural </w:t>
            </w:r>
            <w:proofErr w:type="gramStart"/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sidents</w:t>
            </w:r>
            <w:proofErr w:type="gramEnd"/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basic medical insuran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6BB3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9 (13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7815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 (1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B776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 (13.1)</w:t>
            </w:r>
          </w:p>
        </w:tc>
      </w:tr>
      <w:tr w:rsidR="00DC56A3" w:rsidRPr="00DC56A3" w14:paraId="3EFC5ACE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7126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Free medical ca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8B4E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 (4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1AA1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 (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96E2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 (3.2)</w:t>
            </w:r>
          </w:p>
        </w:tc>
      </w:tr>
      <w:tr w:rsidR="00DC56A3" w:rsidRPr="00DC56A3" w14:paraId="5213E0FA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7097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Medical out of pocke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564D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 (3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B525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 (4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18DF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 (2.9)</w:t>
            </w:r>
          </w:p>
        </w:tc>
      </w:tr>
      <w:tr w:rsidR="00DC56A3" w:rsidRPr="00DC56A3" w14:paraId="091FE9A2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B8FA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ducation (</w:t>
            </w:r>
            <w:proofErr w:type="gramStart"/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26B6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F06D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7D69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56A3" w:rsidRPr="00DC56A3" w14:paraId="00AB97F8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A014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Junior high school degree and belo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E9E6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1 (2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CCBC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 (19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1A46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4 (20.4)</w:t>
            </w:r>
          </w:p>
        </w:tc>
      </w:tr>
      <w:tr w:rsidR="00DC56A3" w:rsidRPr="00DC56A3" w14:paraId="475746B8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C2D5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High school degre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58FF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0 (2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F7FE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 (18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9E73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5 (22.1)</w:t>
            </w:r>
          </w:p>
        </w:tc>
      </w:tr>
      <w:tr w:rsidR="00DC56A3" w:rsidRPr="00DC56A3" w14:paraId="0FC7543A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C95F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College and abov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3B1F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2 (58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E69C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 (62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BA0C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7 (57.5)</w:t>
            </w:r>
          </w:p>
        </w:tc>
      </w:tr>
      <w:tr w:rsidR="00DC56A3" w:rsidRPr="00DC56A3" w14:paraId="1F66991F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DDD4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lative income status (</w:t>
            </w:r>
            <w:proofErr w:type="gramStart"/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0706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5881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3936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56A3" w:rsidRPr="00DC56A3" w14:paraId="530D75F9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FF32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Po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FF34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7 (3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1FCC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 (32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8788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 (30.8)</w:t>
            </w:r>
          </w:p>
        </w:tc>
      </w:tr>
      <w:tr w:rsidR="00DC56A3" w:rsidRPr="00DC56A3" w14:paraId="6482BCBB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BE2E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Averag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B3B0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8 (66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63FE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 (65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E72F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9 (66.9)</w:t>
            </w:r>
          </w:p>
        </w:tc>
      </w:tr>
      <w:tr w:rsidR="00DC56A3" w:rsidRPr="00DC56A3" w14:paraId="4FEF6097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36CA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Wealth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A997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 (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E744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 (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D447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 (2.3)</w:t>
            </w:r>
          </w:p>
        </w:tc>
      </w:tr>
      <w:tr w:rsidR="00DC56A3" w:rsidRPr="00DC56A3" w14:paraId="473CAE3E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4E8F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requency of infection (</w:t>
            </w:r>
            <w:proofErr w:type="gramStart"/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8549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2A58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503B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56A3" w:rsidRPr="00DC56A3" w14:paraId="2AEE5278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4CF2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On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EA9B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3 (97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1E8B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 (94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72FF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3 (98.0)</w:t>
            </w:r>
          </w:p>
        </w:tc>
      </w:tr>
      <w:tr w:rsidR="00DC56A3" w:rsidRPr="00DC56A3" w14:paraId="6562B7AD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7F6E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Twic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5B3D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 (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2529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 (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90ED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 (1.2)</w:t>
            </w:r>
          </w:p>
        </w:tc>
      </w:tr>
      <w:tr w:rsidR="00DC56A3" w:rsidRPr="00DC56A3" w14:paraId="1E813608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510D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Three times or mo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1419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 (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DBA6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 (1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3D9B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 (0.8)</w:t>
            </w:r>
          </w:p>
        </w:tc>
      </w:tr>
      <w:tr w:rsidR="00DC56A3" w:rsidRPr="00DC56A3" w14:paraId="5BCAA512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98C3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 of days duration of symptoms (</w:t>
            </w:r>
            <w:proofErr w:type="gramStart"/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5219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5A14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98AA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56A3" w:rsidRPr="00DC56A3" w14:paraId="793269E9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9249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10 days or les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BFD5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5 (5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0287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 (6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DF10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2 (53.7)</w:t>
            </w:r>
          </w:p>
        </w:tc>
      </w:tr>
      <w:tr w:rsidR="00DC56A3" w:rsidRPr="00DC56A3" w14:paraId="69966828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0EA6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11-20 d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CBA6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7 (18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74DF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 (1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797D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4 (18.9)</w:t>
            </w:r>
          </w:p>
        </w:tc>
      </w:tr>
      <w:tr w:rsidR="00DC56A3" w:rsidRPr="00DC56A3" w14:paraId="350007D3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A5C4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21-30 d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24DF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7 (1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6298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 (1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240F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 (16.9)</w:t>
            </w:r>
          </w:p>
        </w:tc>
      </w:tr>
      <w:tr w:rsidR="00DC56A3" w:rsidRPr="00DC56A3" w14:paraId="3A598D4B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0237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More than 30 d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ECA4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 (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48A9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 (3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699D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 (10.5)</w:t>
            </w:r>
          </w:p>
        </w:tc>
      </w:tr>
      <w:tr w:rsidR="00DC56A3" w:rsidRPr="00DC56A3" w14:paraId="7E59451D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473F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verity of symptoms (</w:t>
            </w:r>
            <w:proofErr w:type="gramStart"/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(</w:t>
            </w:r>
            <w:proofErr w:type="gramEnd"/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%)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FCED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DD0D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041B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56A3" w:rsidRPr="00DC56A3" w14:paraId="0B4A3F53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6A69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   Asymptomati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282C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 (4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D449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 (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C61E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 (4.1)</w:t>
            </w:r>
          </w:p>
        </w:tc>
      </w:tr>
      <w:tr w:rsidR="00DC56A3" w:rsidRPr="00DC56A3" w14:paraId="6EFC5E3D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FF23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Mil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AD17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1 (38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4137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 (4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D079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3 (37.0)</w:t>
            </w:r>
          </w:p>
        </w:tc>
      </w:tr>
      <w:tr w:rsidR="00DC56A3" w:rsidRPr="00DC56A3" w14:paraId="7834EA27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3169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Moderate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6EAC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5 (43.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9B0B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 (43.8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D7AC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5 (43.4)</w:t>
            </w:r>
          </w:p>
        </w:tc>
      </w:tr>
      <w:tr w:rsidR="00DC56A3" w:rsidRPr="00DC56A3" w14:paraId="0A1DFD94" w14:textId="77777777" w:rsidTr="00C524F6">
        <w:trPr>
          <w:trHeight w:val="290"/>
          <w:jc w:val="center"/>
        </w:trPr>
        <w:tc>
          <w:tcPr>
            <w:tcW w:w="3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7BFFF" w14:textId="77777777" w:rsidR="00DC56A3" w:rsidRPr="00DC56A3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C56A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 Sever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D6DC8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9 (13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96AD2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 (5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3D9F8" w14:textId="77777777" w:rsidR="00DC56A3" w:rsidRPr="00C524F6" w:rsidRDefault="00DC56A3" w:rsidP="00DC56A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524F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1 (15.4)</w:t>
            </w:r>
          </w:p>
        </w:tc>
      </w:tr>
    </w:tbl>
    <w:p w14:paraId="11F97E66" w14:textId="32498D61" w:rsidR="009B483F" w:rsidRPr="00C524F6" w:rsidRDefault="00A35CD3" w:rsidP="00C524F6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12305C">
        <w:rPr>
          <w:rFonts w:ascii="Times New Roman" w:eastAsia="SimSun" w:hAnsi="Times New Roman" w:cs="Times New Roman"/>
          <w:sz w:val="24"/>
          <w:szCs w:val="24"/>
        </w:rPr>
        <w:t>Percentages may not total 100 because of rounding.</w:t>
      </w:r>
    </w:p>
    <w:sectPr w:rsidR="009B483F" w:rsidRPr="00C524F6" w:rsidSect="00294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7CCDE" w14:textId="77777777" w:rsidR="0058363F" w:rsidRDefault="0058363F" w:rsidP="008C5216">
      <w:r>
        <w:separator/>
      </w:r>
    </w:p>
  </w:endnote>
  <w:endnote w:type="continuationSeparator" w:id="0">
    <w:p w14:paraId="4C6124C6" w14:textId="77777777" w:rsidR="0058363F" w:rsidRDefault="0058363F" w:rsidP="008C5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B9DA0" w14:textId="77777777" w:rsidR="0058363F" w:rsidRDefault="0058363F" w:rsidP="008C5216">
      <w:r>
        <w:separator/>
      </w:r>
    </w:p>
  </w:footnote>
  <w:footnote w:type="continuationSeparator" w:id="0">
    <w:p w14:paraId="1AFDBD53" w14:textId="77777777" w:rsidR="0058363F" w:rsidRDefault="0058363F" w:rsidP="008C52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F6490"/>
    <w:multiLevelType w:val="hybridMultilevel"/>
    <w:tmpl w:val="8B7A320A"/>
    <w:lvl w:ilvl="0" w:tplc="EEACE16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M0NDQzNDMzMTK3NDJV0lEKTi0uzszPAykwrQUAkwrvxCwAAAA="/>
  </w:docVars>
  <w:rsids>
    <w:rsidRoot w:val="00AB285A"/>
    <w:rsid w:val="00015F9C"/>
    <w:rsid w:val="00022A49"/>
    <w:rsid w:val="000238F8"/>
    <w:rsid w:val="00060E99"/>
    <w:rsid w:val="000F25BB"/>
    <w:rsid w:val="00111C32"/>
    <w:rsid w:val="00160D5A"/>
    <w:rsid w:val="00166AD3"/>
    <w:rsid w:val="001815E4"/>
    <w:rsid w:val="00186210"/>
    <w:rsid w:val="001C212B"/>
    <w:rsid w:val="001D0BBC"/>
    <w:rsid w:val="001D3EEB"/>
    <w:rsid w:val="0022549A"/>
    <w:rsid w:val="002618CF"/>
    <w:rsid w:val="00271D79"/>
    <w:rsid w:val="00294CD9"/>
    <w:rsid w:val="002967BF"/>
    <w:rsid w:val="002A060E"/>
    <w:rsid w:val="002D6ACA"/>
    <w:rsid w:val="002F3A1D"/>
    <w:rsid w:val="00311BBB"/>
    <w:rsid w:val="003120FF"/>
    <w:rsid w:val="00313DDF"/>
    <w:rsid w:val="00336B81"/>
    <w:rsid w:val="0035453C"/>
    <w:rsid w:val="003612E8"/>
    <w:rsid w:val="003A0CEA"/>
    <w:rsid w:val="003A2929"/>
    <w:rsid w:val="003E0098"/>
    <w:rsid w:val="00413820"/>
    <w:rsid w:val="00496107"/>
    <w:rsid w:val="004C6F85"/>
    <w:rsid w:val="005641A8"/>
    <w:rsid w:val="00571525"/>
    <w:rsid w:val="0058363F"/>
    <w:rsid w:val="005A18B4"/>
    <w:rsid w:val="005C2023"/>
    <w:rsid w:val="00625912"/>
    <w:rsid w:val="00632969"/>
    <w:rsid w:val="006F3B55"/>
    <w:rsid w:val="00730110"/>
    <w:rsid w:val="007671B6"/>
    <w:rsid w:val="00770417"/>
    <w:rsid w:val="007A239E"/>
    <w:rsid w:val="007A5B0D"/>
    <w:rsid w:val="007D5065"/>
    <w:rsid w:val="0083536B"/>
    <w:rsid w:val="008365A3"/>
    <w:rsid w:val="00840C87"/>
    <w:rsid w:val="008975F1"/>
    <w:rsid w:val="008A5334"/>
    <w:rsid w:val="008B531F"/>
    <w:rsid w:val="008C5216"/>
    <w:rsid w:val="008E0199"/>
    <w:rsid w:val="0098697A"/>
    <w:rsid w:val="009B28E3"/>
    <w:rsid w:val="009B483F"/>
    <w:rsid w:val="00A31EAF"/>
    <w:rsid w:val="00A35CD3"/>
    <w:rsid w:val="00A61B2D"/>
    <w:rsid w:val="00A87E42"/>
    <w:rsid w:val="00AB285A"/>
    <w:rsid w:val="00AD4C9A"/>
    <w:rsid w:val="00AF48AD"/>
    <w:rsid w:val="00AF4EDD"/>
    <w:rsid w:val="00B359C2"/>
    <w:rsid w:val="00B41919"/>
    <w:rsid w:val="00B5456A"/>
    <w:rsid w:val="00B56978"/>
    <w:rsid w:val="00BA41B3"/>
    <w:rsid w:val="00C318D7"/>
    <w:rsid w:val="00C524F6"/>
    <w:rsid w:val="00C73054"/>
    <w:rsid w:val="00C74D77"/>
    <w:rsid w:val="00CE3FCB"/>
    <w:rsid w:val="00CF57DC"/>
    <w:rsid w:val="00D01CBB"/>
    <w:rsid w:val="00D36AB6"/>
    <w:rsid w:val="00D729A5"/>
    <w:rsid w:val="00DA2229"/>
    <w:rsid w:val="00DC56A3"/>
    <w:rsid w:val="00E50C60"/>
    <w:rsid w:val="00EE0B1E"/>
    <w:rsid w:val="00EF2BD3"/>
    <w:rsid w:val="00EF3256"/>
    <w:rsid w:val="00F35806"/>
    <w:rsid w:val="00FF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6679DE"/>
  <w15:chartTrackingRefBased/>
  <w15:docId w15:val="{7551634A-A6D9-4D83-A553-10B479F12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AC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52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52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52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5216"/>
    <w:rPr>
      <w:sz w:val="18"/>
      <w:szCs w:val="18"/>
    </w:rPr>
  </w:style>
  <w:style w:type="table" w:styleId="TableGrid">
    <w:name w:val="Table Grid"/>
    <w:basedOn w:val="TableNormal"/>
    <w:uiPriority w:val="39"/>
    <w:rsid w:val="008C52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rsid w:val="00186210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22A49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F3580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58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5806"/>
  </w:style>
  <w:style w:type="character" w:styleId="Hyperlink">
    <w:name w:val="Hyperlink"/>
    <w:basedOn w:val="DefaultParagraphFont"/>
    <w:uiPriority w:val="99"/>
    <w:semiHidden/>
    <w:unhideWhenUsed/>
    <w:rsid w:val="00413820"/>
    <w:rPr>
      <w:color w:val="0000FF"/>
      <w:u w:val="single"/>
    </w:rPr>
  </w:style>
  <w:style w:type="paragraph" w:styleId="Revision">
    <w:name w:val="Revision"/>
    <w:hidden/>
    <w:uiPriority w:val="99"/>
    <w:semiHidden/>
    <w:rsid w:val="002D6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3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8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89886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96095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21252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05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3821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1837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45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62541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21681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756751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409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456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7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726631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837774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05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33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911626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45660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206916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82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0838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27363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45364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183F7F-9B37-4F52-A554-F4C645699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6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hihu</dc:creator>
  <cp:keywords/>
  <dc:description/>
  <cp:lastModifiedBy>Poornima Thiruvudaiselvi</cp:lastModifiedBy>
  <cp:revision>3</cp:revision>
  <dcterms:created xsi:type="dcterms:W3CDTF">2024-02-09T08:33:00Z</dcterms:created>
  <dcterms:modified xsi:type="dcterms:W3CDTF">2024-02-09T08:33:00Z</dcterms:modified>
</cp:coreProperties>
</file>